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2412E" w14:textId="312F0F97" w:rsidR="005D3BE3" w:rsidRPr="003F60F1" w:rsidRDefault="000855C7">
      <w:pPr>
        <w:rPr>
          <w:b/>
          <w:bCs/>
        </w:rPr>
      </w:pPr>
      <w:r>
        <w:rPr>
          <w:b/>
          <w:bCs/>
        </w:rPr>
        <w:t>Sociodemographic and geographic i</w:t>
      </w:r>
      <w:r w:rsidR="003B5216">
        <w:rPr>
          <w:b/>
          <w:bCs/>
        </w:rPr>
        <w:t xml:space="preserve">nequalities </w:t>
      </w:r>
      <w:r w:rsidR="00437129">
        <w:rPr>
          <w:b/>
          <w:bCs/>
        </w:rPr>
        <w:t>in exposure to</w:t>
      </w:r>
      <w:r w:rsidR="00D4773C" w:rsidRPr="003F60F1">
        <w:rPr>
          <w:b/>
          <w:bCs/>
        </w:rPr>
        <w:t xml:space="preserve"> </w:t>
      </w:r>
      <w:r w:rsidR="00357BA6" w:rsidRPr="003F60F1">
        <w:rPr>
          <w:b/>
          <w:bCs/>
        </w:rPr>
        <w:t>project</w:t>
      </w:r>
      <w:r w:rsidR="00357BA6">
        <w:rPr>
          <w:b/>
          <w:bCs/>
        </w:rPr>
        <w:t xml:space="preserve">ed </w:t>
      </w:r>
      <w:r w:rsidR="00A76B79">
        <w:rPr>
          <w:b/>
          <w:bCs/>
        </w:rPr>
        <w:t>hot and extreme summer day</w:t>
      </w:r>
      <w:r w:rsidR="00296750">
        <w:rPr>
          <w:b/>
          <w:bCs/>
        </w:rPr>
        <w:t>s</w:t>
      </w:r>
      <w:r w:rsidR="005F32D5" w:rsidRPr="005F32D5">
        <w:rPr>
          <w:b/>
          <w:bCs/>
        </w:rPr>
        <w:t xml:space="preserve"> </w:t>
      </w:r>
      <w:r w:rsidR="005F32D5" w:rsidRPr="003F60F1">
        <w:rPr>
          <w:b/>
          <w:bCs/>
        </w:rPr>
        <w:t>in England</w:t>
      </w:r>
      <w:r w:rsidR="005D3BE3" w:rsidRPr="003F60F1">
        <w:rPr>
          <w:b/>
          <w:bCs/>
        </w:rPr>
        <w:t>: a</w:t>
      </w:r>
      <w:r w:rsidR="00296750">
        <w:rPr>
          <w:b/>
          <w:bCs/>
        </w:rPr>
        <w:t xml:space="preserve"> nation</w:t>
      </w:r>
      <w:r w:rsidR="00437129">
        <w:rPr>
          <w:b/>
          <w:bCs/>
        </w:rPr>
        <w:t>wide</w:t>
      </w:r>
      <w:r w:rsidR="005D3BE3" w:rsidRPr="003F60F1">
        <w:rPr>
          <w:b/>
          <w:bCs/>
        </w:rPr>
        <w:t xml:space="preserve"> socio-spatial analysis</w:t>
      </w:r>
      <w:r w:rsidR="00437129">
        <w:rPr>
          <w:b/>
          <w:bCs/>
        </w:rPr>
        <w:t>.</w:t>
      </w:r>
    </w:p>
    <w:p w14:paraId="19A44A36" w14:textId="4FC27C84" w:rsidR="00842742" w:rsidRDefault="00842742" w:rsidP="00E9218D">
      <w:pPr>
        <w:rPr>
          <w:sz w:val="22"/>
          <w:szCs w:val="22"/>
        </w:rPr>
      </w:pPr>
    </w:p>
    <w:p w14:paraId="397B9C18" w14:textId="77777777" w:rsidR="007427CD" w:rsidRDefault="007427CD" w:rsidP="007427CD">
      <w:pPr>
        <w:rPr>
          <w:b/>
          <w:bCs/>
        </w:rPr>
      </w:pPr>
      <w:r>
        <w:rPr>
          <w:b/>
          <w:bCs/>
        </w:rPr>
        <w:t>Supplementary Materials</w:t>
      </w:r>
    </w:p>
    <w:p w14:paraId="65DBBA01" w14:textId="77777777" w:rsidR="007427CD" w:rsidRDefault="007427CD" w:rsidP="00E9218D">
      <w:pPr>
        <w:rPr>
          <w:sz w:val="22"/>
          <w:szCs w:val="22"/>
        </w:rPr>
      </w:pPr>
    </w:p>
    <w:p w14:paraId="3DC268DE" w14:textId="77777777" w:rsidR="00842742" w:rsidRPr="00842742" w:rsidRDefault="00842742">
      <w:pPr>
        <w:rPr>
          <w:b/>
          <w:bCs/>
          <w:sz w:val="22"/>
          <w:szCs w:val="22"/>
        </w:rPr>
      </w:pPr>
      <w:r>
        <w:rPr>
          <w:sz w:val="22"/>
          <w:szCs w:val="22"/>
        </w:rPr>
        <w:br w:type="page"/>
      </w:r>
    </w:p>
    <w:p w14:paraId="3AF251CE" w14:textId="77777777" w:rsidR="00842742" w:rsidRDefault="00842742" w:rsidP="00F441BB">
      <w:pPr>
        <w:rPr>
          <w:sz w:val="22"/>
          <w:szCs w:val="22"/>
        </w:rPr>
        <w:sectPr w:rsidR="00842742" w:rsidSect="00284B76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ED4F455" w14:textId="0A10CA4C" w:rsidR="00D8068F" w:rsidRDefault="00AA191D" w:rsidP="00DA5202">
      <w:pPr>
        <w:spacing w:after="0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lastRenderedPageBreak/>
        <w:t>Supplementary Table 1</w:t>
      </w:r>
      <w:r w:rsidRPr="003F60F1">
        <w:rPr>
          <w:b/>
          <w:bCs/>
          <w:i/>
          <w:iCs/>
          <w:sz w:val="22"/>
          <w:szCs w:val="22"/>
        </w:rPr>
        <w:t xml:space="preserve">: </w:t>
      </w:r>
      <w:r w:rsidR="00CA6F7B" w:rsidRPr="003F60F1">
        <w:rPr>
          <w:b/>
          <w:bCs/>
          <w:i/>
          <w:iCs/>
          <w:sz w:val="22"/>
          <w:szCs w:val="22"/>
        </w:rPr>
        <w:t xml:space="preserve">English population experiencing hot and extreme summer days (annual number) in </w:t>
      </w:r>
      <w:r w:rsidR="00CA6F7B">
        <w:rPr>
          <w:b/>
          <w:bCs/>
          <w:i/>
          <w:iCs/>
          <w:sz w:val="22"/>
          <w:szCs w:val="22"/>
        </w:rPr>
        <w:t>m</w:t>
      </w:r>
      <w:r w:rsidR="00CA6F7B" w:rsidRPr="003F60F1">
        <w:rPr>
          <w:b/>
          <w:bCs/>
          <w:i/>
          <w:iCs/>
          <w:sz w:val="22"/>
          <w:szCs w:val="22"/>
        </w:rPr>
        <w:t>illions</w:t>
      </w:r>
      <w:r w:rsidR="00CA6F7B">
        <w:rPr>
          <w:b/>
          <w:bCs/>
          <w:i/>
          <w:iCs/>
          <w:sz w:val="22"/>
          <w:szCs w:val="22"/>
        </w:rPr>
        <w:t xml:space="preserve"> at baseline and </w:t>
      </w:r>
      <w:r w:rsidR="00CA6F7B" w:rsidRPr="003F60F1">
        <w:rPr>
          <w:b/>
          <w:bCs/>
          <w:i/>
          <w:iCs/>
          <w:sz w:val="22"/>
          <w:szCs w:val="22"/>
        </w:rPr>
        <w:t>for a 2.5</w:t>
      </w:r>
      <w:r w:rsidR="00CA6F7B" w:rsidRPr="000855C7">
        <w:rPr>
          <w:b/>
          <w:bCs/>
          <w:i/>
          <w:iCs/>
          <w:sz w:val="22"/>
          <w:szCs w:val="22"/>
        </w:rPr>
        <w:t>°C</w:t>
      </w:r>
      <w:r w:rsidR="00CA6F7B" w:rsidRPr="003F60F1">
        <w:rPr>
          <w:b/>
          <w:bCs/>
          <w:i/>
          <w:iCs/>
          <w:sz w:val="22"/>
          <w:szCs w:val="22"/>
        </w:rPr>
        <w:t xml:space="preserve"> and 4.0</w:t>
      </w:r>
      <w:r w:rsidR="00CA6F7B" w:rsidRPr="000855C7">
        <w:rPr>
          <w:b/>
          <w:bCs/>
          <w:i/>
          <w:iCs/>
          <w:sz w:val="22"/>
          <w:szCs w:val="22"/>
        </w:rPr>
        <w:t>°C</w:t>
      </w:r>
      <w:r w:rsidR="00CA6F7B" w:rsidRPr="003F60F1">
        <w:rPr>
          <w:b/>
          <w:bCs/>
          <w:i/>
          <w:iCs/>
          <w:sz w:val="22"/>
          <w:szCs w:val="22"/>
        </w:rPr>
        <w:t xml:space="preserve"> global </w:t>
      </w:r>
      <w:r w:rsidR="00DA5202" w:rsidRPr="00DA5202">
        <w:rPr>
          <w:b/>
          <w:bCs/>
          <w:i/>
          <w:iCs/>
          <w:sz w:val="22"/>
          <w:szCs w:val="22"/>
        </w:rPr>
        <w:t>heating</w:t>
      </w:r>
      <w:r w:rsidR="00DA5202">
        <w:rPr>
          <w:b/>
          <w:bCs/>
          <w:i/>
          <w:iCs/>
          <w:sz w:val="22"/>
          <w:szCs w:val="22"/>
        </w:rPr>
        <w:t xml:space="preserve"> </w:t>
      </w:r>
      <w:r w:rsidR="00CA6F7B" w:rsidRPr="003F60F1">
        <w:rPr>
          <w:b/>
          <w:bCs/>
          <w:i/>
          <w:iCs/>
          <w:sz w:val="22"/>
          <w:szCs w:val="22"/>
        </w:rPr>
        <w:t>temperature increase</w:t>
      </w:r>
      <w:r w:rsidR="00CA6F7B">
        <w:rPr>
          <w:b/>
          <w:bCs/>
          <w:i/>
          <w:iCs/>
          <w:sz w:val="22"/>
          <w:szCs w:val="22"/>
        </w:rPr>
        <w:t>,</w:t>
      </w:r>
      <w:r w:rsidR="00CA6F7B" w:rsidRPr="003F60F1">
        <w:rPr>
          <w:b/>
          <w:bCs/>
          <w:i/>
          <w:iCs/>
          <w:sz w:val="22"/>
          <w:szCs w:val="22"/>
        </w:rPr>
        <w:t xml:space="preserve"> by age group.</w:t>
      </w:r>
    </w:p>
    <w:tbl>
      <w:tblPr>
        <w:tblW w:w="12727" w:type="dxa"/>
        <w:tblLook w:val="04A0" w:firstRow="1" w:lastRow="0" w:firstColumn="1" w:lastColumn="0" w:noHBand="0" w:noVBand="1"/>
      </w:tblPr>
      <w:tblGrid>
        <w:gridCol w:w="6587"/>
        <w:gridCol w:w="1844"/>
        <w:gridCol w:w="2021"/>
        <w:gridCol w:w="1844"/>
        <w:gridCol w:w="431"/>
      </w:tblGrid>
      <w:tr w:rsidR="00D8068F" w:rsidRPr="00D8068F" w14:paraId="01B4D11B" w14:textId="77777777" w:rsidTr="00CA6F7B">
        <w:trPr>
          <w:gridAfter w:val="1"/>
          <w:wAfter w:w="431" w:type="dxa"/>
          <w:trHeight w:val="499"/>
        </w:trPr>
        <w:tc>
          <w:tcPr>
            <w:tcW w:w="65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9819B" w14:textId="1B953938" w:rsidR="00D8068F" w:rsidRPr="00D8068F" w:rsidRDefault="00D8068F" w:rsidP="00CA6F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nual num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r</w:t>
            </w: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of days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908C" w14:textId="77777777" w:rsidR="00D8068F" w:rsidRDefault="00D8068F" w:rsidP="00CA6F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der 5</w:t>
            </w:r>
          </w:p>
          <w:p w14:paraId="283DE53C" w14:textId="463A7836" w:rsidR="00D8068F" w:rsidRPr="00D8068F" w:rsidRDefault="00CA6F7B" w:rsidP="00CA6F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umber (column %))</w:t>
            </w:r>
          </w:p>
        </w:tc>
        <w:tc>
          <w:tcPr>
            <w:tcW w:w="20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9677" w14:textId="77777777" w:rsidR="00D8068F" w:rsidRDefault="00D8068F" w:rsidP="00CA6F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 to 64</w:t>
            </w:r>
          </w:p>
          <w:p w14:paraId="6990050A" w14:textId="097727E7" w:rsidR="00CA6F7B" w:rsidRPr="00D8068F" w:rsidRDefault="00CA6F7B" w:rsidP="00CA6F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umber (column %))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0AF8E" w14:textId="77777777" w:rsidR="00D8068F" w:rsidRDefault="00D8068F" w:rsidP="00CA6F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5 and over</w:t>
            </w:r>
          </w:p>
          <w:p w14:paraId="551E2D18" w14:textId="3AFB8EF6" w:rsidR="00CA6F7B" w:rsidRPr="00D8068F" w:rsidRDefault="00CA6F7B" w:rsidP="00CA6F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umber (column %))</w:t>
            </w:r>
          </w:p>
        </w:tc>
      </w:tr>
      <w:tr w:rsidR="00D8068F" w:rsidRPr="00D8068F" w14:paraId="79ADD2E3" w14:textId="77777777" w:rsidTr="00D8068F">
        <w:trPr>
          <w:trHeight w:val="182"/>
        </w:trPr>
        <w:tc>
          <w:tcPr>
            <w:tcW w:w="65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6B50E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C8F10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93367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25C10C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BFE8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A6F7B" w:rsidRPr="00D8068F" w14:paraId="19730C58" w14:textId="77777777" w:rsidTr="001D5FD0">
        <w:trPr>
          <w:trHeight w:val="182"/>
        </w:trPr>
        <w:tc>
          <w:tcPr>
            <w:tcW w:w="12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093B" w14:textId="7A0B7548" w:rsidR="00CA6F7B" w:rsidRPr="00D8068F" w:rsidRDefault="00CA6F7B" w:rsidP="00CA6F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a) Hot summer days (days &gt;30°C): 2.5°C </w:t>
            </w:r>
          </w:p>
        </w:tc>
        <w:tc>
          <w:tcPr>
            <w:tcW w:w="431" w:type="dxa"/>
            <w:vAlign w:val="center"/>
            <w:hideMark/>
          </w:tcPr>
          <w:p w14:paraId="732CD1A1" w14:textId="77777777" w:rsidR="00CA6F7B" w:rsidRPr="00D8068F" w:rsidRDefault="00CA6F7B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6D1AAE65" w14:textId="77777777" w:rsidTr="00D8068F">
        <w:trPr>
          <w:trHeight w:val="308"/>
        </w:trPr>
        <w:tc>
          <w:tcPr>
            <w:tcW w:w="658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DAD535F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 or less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2D6467B0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993,582 (68.6)</w:t>
            </w:r>
          </w:p>
        </w:tc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7FEA8E4B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,438,912 (69.2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6461DEC3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,829,379 (76.3)</w:t>
            </w:r>
          </w:p>
        </w:tc>
        <w:tc>
          <w:tcPr>
            <w:tcW w:w="431" w:type="dxa"/>
            <w:vAlign w:val="center"/>
            <w:hideMark/>
          </w:tcPr>
          <w:p w14:paraId="19ABC113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05808471" w14:textId="77777777" w:rsidTr="00D8068F">
        <w:trPr>
          <w:trHeight w:val="308"/>
        </w:trPr>
        <w:tc>
          <w:tcPr>
            <w:tcW w:w="658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3A1573F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 or more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4F9CDDC8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2,799 (31.4)</w:t>
            </w:r>
          </w:p>
        </w:tc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4FF52FF3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,633,127 (30.8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0C3D6582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431,064 (23.7)</w:t>
            </w:r>
          </w:p>
        </w:tc>
        <w:tc>
          <w:tcPr>
            <w:tcW w:w="431" w:type="dxa"/>
            <w:vAlign w:val="center"/>
            <w:hideMark/>
          </w:tcPr>
          <w:p w14:paraId="2A6BD2BE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2EBF07D5" w14:textId="77777777" w:rsidTr="00D8068F">
        <w:trPr>
          <w:trHeight w:val="182"/>
        </w:trPr>
        <w:tc>
          <w:tcPr>
            <w:tcW w:w="6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861E" w14:textId="40162796" w:rsidR="00D8068F" w:rsidRPr="00D8068F" w:rsidRDefault="00CA6F7B" w:rsidP="00D8068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F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D8068F" w:rsidRPr="00D806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i</w:t>
            </w:r>
            <w:r w:rsidRPr="00CA6F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quare</w:t>
            </w:r>
          </w:p>
        </w:tc>
        <w:tc>
          <w:tcPr>
            <w:tcW w:w="5709" w:type="dxa"/>
            <w:gridSpan w:val="3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7070A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&lt;0.001</w:t>
            </w:r>
          </w:p>
        </w:tc>
        <w:tc>
          <w:tcPr>
            <w:tcW w:w="431" w:type="dxa"/>
            <w:vAlign w:val="center"/>
            <w:hideMark/>
          </w:tcPr>
          <w:p w14:paraId="5F35D1D0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6F7B" w:rsidRPr="00D8068F" w14:paraId="696A60AE" w14:textId="77777777" w:rsidTr="00FE491C">
        <w:trPr>
          <w:trHeight w:val="182"/>
        </w:trPr>
        <w:tc>
          <w:tcPr>
            <w:tcW w:w="12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2131" w14:textId="1E1B74AD" w:rsidR="00CA6F7B" w:rsidRPr="00D8068F" w:rsidRDefault="00CA6F7B" w:rsidP="00CA6F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b) Hot summer days (days &gt;30°C): 4.0°C</w:t>
            </w:r>
          </w:p>
        </w:tc>
        <w:tc>
          <w:tcPr>
            <w:tcW w:w="431" w:type="dxa"/>
            <w:vAlign w:val="center"/>
            <w:hideMark/>
          </w:tcPr>
          <w:p w14:paraId="17AD2B7F" w14:textId="77777777" w:rsidR="00CA6F7B" w:rsidRPr="00D8068F" w:rsidRDefault="00CA6F7B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01F73E2B" w14:textId="77777777" w:rsidTr="00D8068F">
        <w:trPr>
          <w:trHeight w:val="308"/>
        </w:trPr>
        <w:tc>
          <w:tcPr>
            <w:tcW w:w="658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10BE03C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 or less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61C4A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86,760 (20.2)</w:t>
            </w:r>
          </w:p>
        </w:tc>
        <w:tc>
          <w:tcPr>
            <w:tcW w:w="2021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12980918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,473,630 (20.6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6DA198C3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422,351 (23.6)</w:t>
            </w:r>
          </w:p>
        </w:tc>
        <w:tc>
          <w:tcPr>
            <w:tcW w:w="431" w:type="dxa"/>
            <w:vAlign w:val="center"/>
            <w:hideMark/>
          </w:tcPr>
          <w:p w14:paraId="6B6E4FC6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4D8EF309" w14:textId="77777777" w:rsidTr="00D8068F">
        <w:trPr>
          <w:trHeight w:val="308"/>
        </w:trPr>
        <w:tc>
          <w:tcPr>
            <w:tcW w:w="658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518A601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 or more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5388E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319,621 (79.8)</w:t>
            </w:r>
          </w:p>
        </w:tc>
        <w:tc>
          <w:tcPr>
            <w:tcW w:w="2021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66774EEE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,598,409 (79.4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0A1BE9A0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,838,092 (76.4)</w:t>
            </w:r>
          </w:p>
        </w:tc>
        <w:tc>
          <w:tcPr>
            <w:tcW w:w="431" w:type="dxa"/>
            <w:vAlign w:val="center"/>
            <w:hideMark/>
          </w:tcPr>
          <w:p w14:paraId="6BDE6328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4117A5BD" w14:textId="77777777" w:rsidTr="00D8068F">
        <w:trPr>
          <w:trHeight w:val="182"/>
        </w:trPr>
        <w:tc>
          <w:tcPr>
            <w:tcW w:w="6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83B4" w14:textId="14E2709E" w:rsidR="00D8068F" w:rsidRPr="00D8068F" w:rsidRDefault="00CA6F7B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F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D806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i</w:t>
            </w:r>
            <w:r w:rsidRPr="00CA6F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quare</w:t>
            </w:r>
          </w:p>
        </w:tc>
        <w:tc>
          <w:tcPr>
            <w:tcW w:w="5709" w:type="dxa"/>
            <w:gridSpan w:val="3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DF454A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&lt;0.001</w:t>
            </w:r>
          </w:p>
        </w:tc>
        <w:tc>
          <w:tcPr>
            <w:tcW w:w="431" w:type="dxa"/>
            <w:vAlign w:val="center"/>
            <w:hideMark/>
          </w:tcPr>
          <w:p w14:paraId="5B720ADD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6F7B" w:rsidRPr="00D8068F" w14:paraId="4C8B6D50" w14:textId="77777777" w:rsidTr="000D6E85">
        <w:trPr>
          <w:trHeight w:val="182"/>
        </w:trPr>
        <w:tc>
          <w:tcPr>
            <w:tcW w:w="12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E6905" w14:textId="6DE9AF51" w:rsidR="00CA6F7B" w:rsidRPr="00D8068F" w:rsidRDefault="00CA6F7B" w:rsidP="00CA6F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) Extreme summer days (days &gt;35°C): 2.5°C</w:t>
            </w:r>
          </w:p>
        </w:tc>
        <w:tc>
          <w:tcPr>
            <w:tcW w:w="431" w:type="dxa"/>
            <w:vAlign w:val="center"/>
            <w:hideMark/>
          </w:tcPr>
          <w:p w14:paraId="2D0FA721" w14:textId="77777777" w:rsidR="00CA6F7B" w:rsidRPr="00D8068F" w:rsidRDefault="00CA6F7B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011CF93A" w14:textId="77777777" w:rsidTr="00D8068F">
        <w:trPr>
          <w:trHeight w:val="308"/>
        </w:trPr>
        <w:tc>
          <w:tcPr>
            <w:tcW w:w="6587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BED651D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 or less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7D4CD536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726,385 (93.8)</w:t>
            </w:r>
          </w:p>
        </w:tc>
        <w:tc>
          <w:tcPr>
            <w:tcW w:w="2021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079C63FE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8,560,663 (93.9)</w:t>
            </w:r>
          </w:p>
        </w:tc>
        <w:tc>
          <w:tcPr>
            <w:tcW w:w="1844" w:type="dxa"/>
            <w:tcBorders>
              <w:top w:val="single" w:sz="4" w:space="0" w:color="F2F2F2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15B4C5FE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,706,907 (94.6)</w:t>
            </w:r>
          </w:p>
        </w:tc>
        <w:tc>
          <w:tcPr>
            <w:tcW w:w="431" w:type="dxa"/>
            <w:vAlign w:val="center"/>
            <w:hideMark/>
          </w:tcPr>
          <w:p w14:paraId="531C5606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7E10CBDE" w14:textId="77777777" w:rsidTr="00D8068F">
        <w:trPr>
          <w:trHeight w:val="308"/>
        </w:trPr>
        <w:tc>
          <w:tcPr>
            <w:tcW w:w="658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F91DFC4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 or more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2A4236CD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9,996 (6.2)</w:t>
            </w:r>
          </w:p>
        </w:tc>
        <w:tc>
          <w:tcPr>
            <w:tcW w:w="2021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493D182F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511,376 (6.1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47D5A861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3,536 (5.4)</w:t>
            </w:r>
          </w:p>
        </w:tc>
        <w:tc>
          <w:tcPr>
            <w:tcW w:w="431" w:type="dxa"/>
            <w:vAlign w:val="center"/>
            <w:hideMark/>
          </w:tcPr>
          <w:p w14:paraId="6AA95AE4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3A6CBC9F" w14:textId="77777777" w:rsidTr="00D8068F">
        <w:trPr>
          <w:trHeight w:val="182"/>
        </w:trPr>
        <w:tc>
          <w:tcPr>
            <w:tcW w:w="6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0B31" w14:textId="7F953940" w:rsidR="00D8068F" w:rsidRPr="00D8068F" w:rsidRDefault="00CA6F7B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F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D806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i</w:t>
            </w:r>
            <w:r w:rsidRPr="00CA6F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quare</w:t>
            </w:r>
          </w:p>
        </w:tc>
        <w:tc>
          <w:tcPr>
            <w:tcW w:w="5709" w:type="dxa"/>
            <w:gridSpan w:val="3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C4745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&lt;0.001</w:t>
            </w:r>
          </w:p>
        </w:tc>
        <w:tc>
          <w:tcPr>
            <w:tcW w:w="431" w:type="dxa"/>
            <w:vAlign w:val="center"/>
            <w:hideMark/>
          </w:tcPr>
          <w:p w14:paraId="1386EE32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A6F7B" w:rsidRPr="00D8068F" w14:paraId="12D722CA" w14:textId="77777777" w:rsidTr="00134552">
        <w:trPr>
          <w:trHeight w:val="182"/>
        </w:trPr>
        <w:tc>
          <w:tcPr>
            <w:tcW w:w="122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A96C6" w14:textId="74B7369B" w:rsidR="00CA6F7B" w:rsidRPr="00D8068F" w:rsidRDefault="00CA6F7B" w:rsidP="00CA6F7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d) Extreme summer days (days &gt;35°C): 4.0°C</w:t>
            </w:r>
          </w:p>
        </w:tc>
        <w:tc>
          <w:tcPr>
            <w:tcW w:w="431" w:type="dxa"/>
            <w:vAlign w:val="center"/>
            <w:hideMark/>
          </w:tcPr>
          <w:p w14:paraId="72A72F86" w14:textId="77777777" w:rsidR="00CA6F7B" w:rsidRPr="00D8068F" w:rsidRDefault="00CA6F7B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3A8AC5CB" w14:textId="77777777" w:rsidTr="00D8068F">
        <w:trPr>
          <w:trHeight w:val="308"/>
        </w:trPr>
        <w:tc>
          <w:tcPr>
            <w:tcW w:w="6587" w:type="dxa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25E63A4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 or less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176A0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9,917 (15.1)</w:t>
            </w:r>
          </w:p>
        </w:tc>
        <w:tc>
          <w:tcPr>
            <w:tcW w:w="202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50D0AF1E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,518,013 (15.9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70DAE750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,996,278 (19.5)</w:t>
            </w:r>
          </w:p>
        </w:tc>
        <w:tc>
          <w:tcPr>
            <w:tcW w:w="431" w:type="dxa"/>
            <w:vAlign w:val="center"/>
            <w:hideMark/>
          </w:tcPr>
          <w:p w14:paraId="18E8EAF7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574D9892" w14:textId="77777777" w:rsidTr="00D8068F">
        <w:trPr>
          <w:trHeight w:val="308"/>
        </w:trPr>
        <w:tc>
          <w:tcPr>
            <w:tcW w:w="658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8D2E232" w14:textId="77777777" w:rsidR="00D8068F" w:rsidRPr="00D8068F" w:rsidRDefault="00D8068F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 or more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C961E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,466,464 (84.9)</w:t>
            </w:r>
          </w:p>
        </w:tc>
        <w:tc>
          <w:tcPr>
            <w:tcW w:w="2021" w:type="dxa"/>
            <w:tcBorders>
              <w:top w:val="nil"/>
              <w:left w:val="single" w:sz="4" w:space="0" w:color="F2F2F2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2857E3C7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,554,026 (84.1)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F2F2F2"/>
              <w:right w:val="nil"/>
            </w:tcBorders>
            <w:shd w:val="clear" w:color="auto" w:fill="auto"/>
            <w:vAlign w:val="bottom"/>
            <w:hideMark/>
          </w:tcPr>
          <w:p w14:paraId="4ECA0BD4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,264,165 (80.5)</w:t>
            </w:r>
          </w:p>
        </w:tc>
        <w:tc>
          <w:tcPr>
            <w:tcW w:w="431" w:type="dxa"/>
            <w:vAlign w:val="center"/>
            <w:hideMark/>
          </w:tcPr>
          <w:p w14:paraId="3834A93F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8068F" w:rsidRPr="00D8068F" w14:paraId="6C90A687" w14:textId="77777777" w:rsidTr="00D8068F">
        <w:trPr>
          <w:trHeight w:val="182"/>
        </w:trPr>
        <w:tc>
          <w:tcPr>
            <w:tcW w:w="6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0C34" w14:textId="2BD08652" w:rsidR="00D8068F" w:rsidRPr="00D8068F" w:rsidRDefault="00CA6F7B" w:rsidP="00D8068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F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D8068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i</w:t>
            </w:r>
            <w:r w:rsidRPr="00CA6F7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quare</w:t>
            </w:r>
          </w:p>
        </w:tc>
        <w:tc>
          <w:tcPr>
            <w:tcW w:w="5709" w:type="dxa"/>
            <w:gridSpan w:val="3"/>
            <w:tcBorders>
              <w:top w:val="single" w:sz="4" w:space="0" w:color="F2F2F2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807B2" w14:textId="77777777" w:rsidR="00D8068F" w:rsidRPr="00D8068F" w:rsidRDefault="00D8068F" w:rsidP="00D806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8068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&lt;0.001</w:t>
            </w:r>
          </w:p>
        </w:tc>
        <w:tc>
          <w:tcPr>
            <w:tcW w:w="431" w:type="dxa"/>
            <w:vAlign w:val="center"/>
            <w:hideMark/>
          </w:tcPr>
          <w:p w14:paraId="4F2C2B94" w14:textId="77777777" w:rsidR="00D8068F" w:rsidRPr="00D8068F" w:rsidRDefault="00D8068F" w:rsidP="00D80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FA81E29" w14:textId="39CA3EB8" w:rsidR="00AA191D" w:rsidRDefault="00AA191D">
      <w:pPr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br w:type="page"/>
      </w:r>
    </w:p>
    <w:p w14:paraId="1B7390F3" w14:textId="77777777" w:rsidR="00F56DD4" w:rsidRDefault="00F56DD4" w:rsidP="00E842F0">
      <w:pPr>
        <w:spacing w:after="0"/>
        <w:rPr>
          <w:b/>
          <w:bCs/>
          <w:i/>
          <w:iCs/>
          <w:sz w:val="22"/>
          <w:szCs w:val="22"/>
        </w:rPr>
        <w:sectPr w:rsidR="00F56DD4" w:rsidSect="00842742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3A84499" w14:textId="2D000D03" w:rsidR="009413F7" w:rsidRDefault="009413F7" w:rsidP="00DA5202">
      <w:pPr>
        <w:spacing w:after="0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lastRenderedPageBreak/>
        <w:t xml:space="preserve">Supplementary Table </w:t>
      </w:r>
      <w:r w:rsidR="00B51AAB">
        <w:rPr>
          <w:b/>
          <w:bCs/>
          <w:i/>
          <w:iCs/>
          <w:sz w:val="22"/>
          <w:szCs w:val="22"/>
        </w:rPr>
        <w:t>2</w:t>
      </w:r>
      <w:r>
        <w:rPr>
          <w:b/>
          <w:bCs/>
          <w:i/>
          <w:iCs/>
          <w:sz w:val="22"/>
          <w:szCs w:val="22"/>
        </w:rPr>
        <w:t>: Baseline and p</w:t>
      </w:r>
      <w:r w:rsidRPr="000313A3">
        <w:rPr>
          <w:b/>
          <w:bCs/>
          <w:i/>
          <w:iCs/>
          <w:sz w:val="22"/>
          <w:szCs w:val="22"/>
        </w:rPr>
        <w:t xml:space="preserve">rojected number of hot summer days by area-level rates of hospital admissions, mortality ratios and sociodemographic factors for a 2.5c and 4.0c global </w:t>
      </w:r>
      <w:r w:rsidR="00DA5202" w:rsidRPr="00DA5202">
        <w:rPr>
          <w:b/>
          <w:bCs/>
          <w:i/>
          <w:iCs/>
          <w:sz w:val="22"/>
          <w:szCs w:val="22"/>
        </w:rPr>
        <w:t>heating</w:t>
      </w:r>
      <w:r w:rsidR="00DA5202">
        <w:rPr>
          <w:b/>
          <w:bCs/>
          <w:i/>
          <w:iCs/>
          <w:sz w:val="22"/>
          <w:szCs w:val="22"/>
        </w:rPr>
        <w:t xml:space="preserve"> </w:t>
      </w:r>
      <w:r w:rsidRPr="000313A3">
        <w:rPr>
          <w:b/>
          <w:bCs/>
          <w:i/>
          <w:iCs/>
          <w:sz w:val="22"/>
          <w:szCs w:val="22"/>
        </w:rPr>
        <w:t>increase: lowest &amp; highest condition specific quintiles reported.</w:t>
      </w:r>
    </w:p>
    <w:tbl>
      <w:tblPr>
        <w:tblW w:w="9506" w:type="dxa"/>
        <w:tblLook w:val="04A0" w:firstRow="1" w:lastRow="0" w:firstColumn="1" w:lastColumn="0" w:noHBand="0" w:noVBand="1"/>
      </w:tblPr>
      <w:tblGrid>
        <w:gridCol w:w="2625"/>
        <w:gridCol w:w="1100"/>
        <w:gridCol w:w="1169"/>
        <w:gridCol w:w="1171"/>
        <w:gridCol w:w="1100"/>
        <w:gridCol w:w="1169"/>
        <w:gridCol w:w="1172"/>
      </w:tblGrid>
      <w:tr w:rsidR="005E36B7" w:rsidRPr="005E36B7" w14:paraId="7A72E562" w14:textId="77777777" w:rsidTr="00011972">
        <w:trPr>
          <w:trHeight w:val="162"/>
        </w:trPr>
        <w:tc>
          <w:tcPr>
            <w:tcW w:w="262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B0A72F" w14:textId="684FF1B4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 w:rsidR="0055795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t summer day</w:t>
            </w: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881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0AABEF" w14:textId="28785FBA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ea-level condition prevalence</w:t>
            </w:r>
          </w:p>
        </w:tc>
      </w:tr>
      <w:tr w:rsidR="005E36B7" w:rsidRPr="005E36B7" w14:paraId="4778591C" w14:textId="77777777" w:rsidTr="00011972">
        <w:trPr>
          <w:trHeight w:val="162"/>
        </w:trPr>
        <w:tc>
          <w:tcPr>
            <w:tcW w:w="262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D6E0A8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F2F2F2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550D7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st</w:t>
            </w:r>
          </w:p>
        </w:tc>
        <w:tc>
          <w:tcPr>
            <w:tcW w:w="3441" w:type="dxa"/>
            <w:gridSpan w:val="3"/>
            <w:tcBorders>
              <w:top w:val="single" w:sz="4" w:space="0" w:color="auto"/>
              <w:left w:val="nil"/>
              <w:bottom w:val="single" w:sz="4" w:space="0" w:color="F2F2F2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AB30B5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st</w:t>
            </w:r>
          </w:p>
        </w:tc>
      </w:tr>
      <w:tr w:rsidR="00011972" w:rsidRPr="005E36B7" w14:paraId="5E8C9E4B" w14:textId="77777777" w:rsidTr="00011972">
        <w:trPr>
          <w:trHeight w:val="1139"/>
        </w:trPr>
        <w:tc>
          <w:tcPr>
            <w:tcW w:w="262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FF5A57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5539AD45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20B91F0A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c increase (% increase from basel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767B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0c increase (% increase from baseline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09164133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35D00663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c increase (% increase from baselin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1DB09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0c increase (% increase from baseline)</w:t>
            </w:r>
          </w:p>
        </w:tc>
      </w:tr>
      <w:tr w:rsidR="00011972" w:rsidRPr="005E36B7" w14:paraId="17E1136A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3A17BA9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PD hospital admission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511E91E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B292539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(1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485E955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 (500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0550B64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9A2C6ED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13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67CDD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(502)</w:t>
            </w:r>
          </w:p>
        </w:tc>
      </w:tr>
      <w:tr w:rsidR="00011972" w:rsidRPr="005E36B7" w14:paraId="5240283B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0B276FE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D hospital admission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98BAB91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E41A37C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 (1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7297C4E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1 (483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D926EE9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5B5D1C9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13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DF080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(496)</w:t>
            </w:r>
          </w:p>
        </w:tc>
      </w:tr>
      <w:tr w:rsidR="00011972" w:rsidRPr="005E36B7" w14:paraId="7413E2E3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2542F16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75 Preventable death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29F15B0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C0FF1B5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(14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AB88564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 (493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3E248F6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B15D3F7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13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19952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 (515)</w:t>
            </w:r>
          </w:p>
        </w:tc>
      </w:tr>
      <w:tr w:rsidR="00011972" w:rsidRPr="005E36B7" w14:paraId="374DBCEF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9F4014C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irculatory disease death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0E28A90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DEA9ADD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 (1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C440758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(481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8DAACEF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829313B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137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26732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(508)</w:t>
            </w:r>
          </w:p>
        </w:tc>
      </w:tr>
      <w:tr w:rsidR="00011972" w:rsidRPr="005E36B7" w14:paraId="75B5F451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C55F983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D death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951E484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5B87232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 (1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001C49F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(483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EE10D83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AD016E8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13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BA496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(506)</w:t>
            </w:r>
          </w:p>
        </w:tc>
      </w:tr>
      <w:tr w:rsidR="00011972" w:rsidRPr="005E36B7" w14:paraId="3F816895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06AC1DB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spiratory disease death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A9BE744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A040D72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(1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8849E11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(486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2B0A8E0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E4B63C7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136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FB14A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(509)</w:t>
            </w:r>
          </w:p>
        </w:tc>
      </w:tr>
      <w:tr w:rsidR="00011972" w:rsidRPr="005E36B7" w14:paraId="0158CF0F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295E9FA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roke death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C3E1176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4309616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9 (1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36FAA901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(472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9324B21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978FA92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 (14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174C1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5 (506)</w:t>
            </w:r>
          </w:p>
        </w:tc>
      </w:tr>
      <w:tr w:rsidR="00011972" w:rsidRPr="005E36B7" w14:paraId="4C53D258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70C15BE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ocioeconomic statu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5AAE2B5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7C80009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 (1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EB641A5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9 (489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10131D4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5E17884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 (134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94C61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 (503)</w:t>
            </w:r>
          </w:p>
        </w:tc>
      </w:tr>
      <w:tr w:rsidR="00011972" w:rsidRPr="005E36B7" w14:paraId="1DFFCB1B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6B96125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LID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0D0A6DA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F9DCDF0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(1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3F25ABD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 (449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38FC386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D4CD4BB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140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9D6BD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 (577)</w:t>
            </w:r>
          </w:p>
        </w:tc>
      </w:tr>
      <w:tr w:rsidR="00011972" w:rsidRPr="005E36B7" w14:paraId="7119A785" w14:textId="77777777" w:rsidTr="00011972">
        <w:trPr>
          <w:trHeight w:val="167"/>
        </w:trPr>
        <w:tc>
          <w:tcPr>
            <w:tcW w:w="26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F985B" w14:textId="77777777" w:rsidR="005E36B7" w:rsidRPr="005E36B7" w:rsidRDefault="005E36B7" w:rsidP="005E36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n-white population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C24DB30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CF98B4B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 (1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8154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2 (588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3AB5F7D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07B0E6E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(132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591DD" w14:textId="77777777" w:rsidR="005E36B7" w:rsidRPr="005E36B7" w:rsidRDefault="005E36B7" w:rsidP="005E36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E36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3 (427)</w:t>
            </w:r>
          </w:p>
        </w:tc>
      </w:tr>
    </w:tbl>
    <w:p w14:paraId="31DB6475" w14:textId="77777777" w:rsidR="005E36B7" w:rsidRDefault="005E36B7" w:rsidP="00E842F0">
      <w:pPr>
        <w:spacing w:after="0"/>
        <w:rPr>
          <w:b/>
          <w:bCs/>
          <w:i/>
          <w:iCs/>
          <w:sz w:val="22"/>
          <w:szCs w:val="22"/>
        </w:rPr>
      </w:pPr>
    </w:p>
    <w:p w14:paraId="4753766C" w14:textId="77528B43" w:rsidR="00011972" w:rsidRDefault="00011972" w:rsidP="00DA5202">
      <w:pPr>
        <w:spacing w:after="0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 xml:space="preserve">Supplementary Table </w:t>
      </w:r>
      <w:r w:rsidR="00B51AAB">
        <w:rPr>
          <w:b/>
          <w:bCs/>
          <w:i/>
          <w:iCs/>
          <w:sz w:val="22"/>
          <w:szCs w:val="22"/>
        </w:rPr>
        <w:t>3</w:t>
      </w:r>
      <w:r>
        <w:rPr>
          <w:b/>
          <w:bCs/>
          <w:i/>
          <w:iCs/>
          <w:sz w:val="22"/>
          <w:szCs w:val="22"/>
        </w:rPr>
        <w:t>: Baseline and p</w:t>
      </w:r>
      <w:r w:rsidRPr="000313A3">
        <w:rPr>
          <w:b/>
          <w:bCs/>
          <w:i/>
          <w:iCs/>
          <w:sz w:val="22"/>
          <w:szCs w:val="22"/>
        </w:rPr>
        <w:t xml:space="preserve">rojected number of hot summer days by area-level rates of hospital admissions, mortality ratios and sociodemographic factors for a 2.5c and 4.0c global </w:t>
      </w:r>
      <w:r w:rsidR="00DA5202" w:rsidRPr="00DA5202">
        <w:rPr>
          <w:b/>
          <w:bCs/>
          <w:i/>
          <w:iCs/>
          <w:sz w:val="22"/>
          <w:szCs w:val="22"/>
        </w:rPr>
        <w:t>heating</w:t>
      </w:r>
      <w:r w:rsidR="00DA5202">
        <w:rPr>
          <w:b/>
          <w:bCs/>
          <w:i/>
          <w:iCs/>
          <w:sz w:val="22"/>
          <w:szCs w:val="22"/>
        </w:rPr>
        <w:t xml:space="preserve"> </w:t>
      </w:r>
      <w:r w:rsidRPr="000313A3">
        <w:rPr>
          <w:b/>
          <w:bCs/>
          <w:i/>
          <w:iCs/>
          <w:sz w:val="22"/>
          <w:szCs w:val="22"/>
        </w:rPr>
        <w:t>increase: lowest &amp; highest condition specific quintiles reported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2657"/>
        <w:gridCol w:w="1114"/>
        <w:gridCol w:w="1183"/>
        <w:gridCol w:w="1184"/>
        <w:gridCol w:w="1114"/>
        <w:gridCol w:w="1183"/>
        <w:gridCol w:w="1185"/>
      </w:tblGrid>
      <w:tr w:rsidR="001A4191" w:rsidRPr="001A4191" w14:paraId="6EA23157" w14:textId="77777777" w:rsidTr="001A4191">
        <w:trPr>
          <w:trHeight w:val="244"/>
        </w:trPr>
        <w:tc>
          <w:tcPr>
            <w:tcW w:w="265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D721D3" w14:textId="5A35F341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umber of </w:t>
            </w:r>
            <w:r w:rsidR="00141FE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treme summer day</w:t>
            </w: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963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9774B" w14:textId="628757C9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ea-level condition prevalence</w:t>
            </w:r>
          </w:p>
        </w:tc>
      </w:tr>
      <w:tr w:rsidR="001A4191" w:rsidRPr="001A4191" w14:paraId="3D56F24C" w14:textId="77777777" w:rsidTr="001A4191">
        <w:trPr>
          <w:trHeight w:val="244"/>
        </w:trPr>
        <w:tc>
          <w:tcPr>
            <w:tcW w:w="265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4BC02E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F2F2F2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87C00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ast</w:t>
            </w:r>
          </w:p>
        </w:tc>
        <w:tc>
          <w:tcPr>
            <w:tcW w:w="3481" w:type="dxa"/>
            <w:gridSpan w:val="3"/>
            <w:tcBorders>
              <w:top w:val="single" w:sz="4" w:space="0" w:color="auto"/>
              <w:left w:val="nil"/>
              <w:bottom w:val="single" w:sz="4" w:space="0" w:color="F2F2F2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59FD4A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st</w:t>
            </w:r>
          </w:p>
        </w:tc>
      </w:tr>
      <w:tr w:rsidR="001A4191" w:rsidRPr="001A4191" w14:paraId="18B53776" w14:textId="77777777" w:rsidTr="001A4191">
        <w:trPr>
          <w:trHeight w:val="1712"/>
        </w:trPr>
        <w:tc>
          <w:tcPr>
            <w:tcW w:w="265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9A3576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601C043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3C39C6B9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c increase (% increase from baseline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6EC4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0c increase (% increase from baseline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266B1A97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F2F2F2"/>
            </w:tcBorders>
            <w:shd w:val="clear" w:color="auto" w:fill="auto"/>
            <w:vAlign w:val="center"/>
            <w:hideMark/>
          </w:tcPr>
          <w:p w14:paraId="75E7CDF9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c increase (% increase from baseline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5AF5C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0c increase (% increase from baseline)</w:t>
            </w:r>
          </w:p>
        </w:tc>
      </w:tr>
      <w:tr w:rsidR="001A4191" w:rsidRPr="001A4191" w14:paraId="264A0C3C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B1D77F0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OPD hospital admission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48F3CBB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619A63A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(196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510AE62C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1 (1699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A2CFD6D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B031777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 (14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7F40A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 (1700)</w:t>
            </w:r>
          </w:p>
        </w:tc>
      </w:tr>
      <w:tr w:rsidR="001A4191" w:rsidRPr="001A4191" w14:paraId="68E161F9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1C42328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D hospital admission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C856256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41A6EEA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 (18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51DC02F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6 (1595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1626EE3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844F3ED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 (151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E8F6F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 (1716)</w:t>
            </w:r>
          </w:p>
        </w:tc>
      </w:tr>
      <w:tr w:rsidR="001A4191" w:rsidRPr="001A4191" w14:paraId="155C014B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97886B1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&lt;75 Preventable death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FD40A19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49413BC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(19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FC5E50B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 (1649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5F0B75A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EB6E82A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 (150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55F76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 (1782)</w:t>
            </w:r>
          </w:p>
        </w:tc>
      </w:tr>
      <w:tr w:rsidR="001A4191" w:rsidRPr="001A4191" w14:paraId="0E5CE73D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5AA6268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irculatory disease death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48DE02F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01DE51F4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 (18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8FAC040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4 (1617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6AE4373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65E6858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 (150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5E272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2 (1727)</w:t>
            </w:r>
          </w:p>
        </w:tc>
      </w:tr>
      <w:tr w:rsidR="001A4191" w:rsidRPr="001A4191" w14:paraId="5835E63D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D1FCF00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CHD death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855038C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075F5D1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 (193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864123D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4 (1643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21C9AA8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E65F977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 (14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053A7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 (1757)</w:t>
            </w:r>
          </w:p>
        </w:tc>
      </w:tr>
      <w:tr w:rsidR="001A4191" w:rsidRPr="001A4191" w14:paraId="176E9EF3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6CE9152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Respiratory disease death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DA9C47D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4E3D71C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(18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43C035FF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2 (1606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FE455E6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5C01F5D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 (15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FFF37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 (1791)</w:t>
            </w:r>
          </w:p>
        </w:tc>
      </w:tr>
      <w:tr w:rsidR="001A4191" w:rsidRPr="001A4191" w14:paraId="125665A7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09D48C13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troke death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3A0E666E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57C6646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5 (170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206C5CE1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4 (1570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833E838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7A60AD4B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 (164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50750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3 (1722)</w:t>
            </w:r>
          </w:p>
        </w:tc>
      </w:tr>
      <w:tr w:rsidR="001A4191" w:rsidRPr="001A4191" w14:paraId="1D6D2098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17866620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ocioeconomic status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A08A4C8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8A64740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 (199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E083DBC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3 (1668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D354D2F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0DECF87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 (13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C4483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.1 (1710)</w:t>
            </w:r>
          </w:p>
        </w:tc>
      </w:tr>
      <w:tr w:rsidR="001A4191" w:rsidRPr="001A4191" w14:paraId="4F84EF8A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7E883A3C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LLID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4B2F19E4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90110AC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7 (182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nil"/>
            </w:tcBorders>
            <w:shd w:val="clear" w:color="auto" w:fill="auto"/>
            <w:noWrap/>
            <w:vAlign w:val="bottom"/>
            <w:hideMark/>
          </w:tcPr>
          <w:p w14:paraId="68E9964F" w14:textId="34231DCF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5E00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487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64385041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F6BBB9B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 (16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F2F2F2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91C06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6 (2044)</w:t>
            </w:r>
          </w:p>
        </w:tc>
      </w:tr>
      <w:tr w:rsidR="001A4191" w:rsidRPr="001A4191" w14:paraId="39929C11" w14:textId="77777777" w:rsidTr="001A4191">
        <w:trPr>
          <w:trHeight w:val="253"/>
        </w:trPr>
        <w:tc>
          <w:tcPr>
            <w:tcW w:w="2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6769" w14:textId="77777777" w:rsidR="001A4191" w:rsidRPr="001A4191" w:rsidRDefault="001A4191" w:rsidP="001A41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n-white population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5719FEA9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B4B793B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2 (17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68C20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.8 (1971)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13EA6A3D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F2F2F2"/>
            </w:tcBorders>
            <w:shd w:val="clear" w:color="auto" w:fill="auto"/>
            <w:noWrap/>
            <w:vAlign w:val="bottom"/>
            <w:hideMark/>
          </w:tcPr>
          <w:p w14:paraId="22FA6BFF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0.6 (13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DD433" w14:textId="77777777" w:rsidR="001A4191" w:rsidRPr="001A4191" w:rsidRDefault="001A4191" w:rsidP="001A419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A41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.7 (1393)</w:t>
            </w:r>
          </w:p>
        </w:tc>
      </w:tr>
    </w:tbl>
    <w:p w14:paraId="5BF7AFE8" w14:textId="77777777" w:rsidR="009413F7" w:rsidRDefault="009413F7" w:rsidP="00E842F0">
      <w:pPr>
        <w:spacing w:after="0"/>
        <w:rPr>
          <w:b/>
          <w:bCs/>
          <w:i/>
          <w:iCs/>
          <w:sz w:val="22"/>
          <w:szCs w:val="22"/>
        </w:rPr>
      </w:pPr>
    </w:p>
    <w:p w14:paraId="6CBA1405" w14:textId="77777777" w:rsidR="00011972" w:rsidRDefault="00011972">
      <w:pPr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br w:type="page"/>
      </w:r>
    </w:p>
    <w:p w14:paraId="455363EC" w14:textId="77777777" w:rsidR="006225AF" w:rsidRDefault="00412951" w:rsidP="006225AF">
      <w:pPr>
        <w:spacing w:after="0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lastRenderedPageBreak/>
        <w:t>Supplementary Figure 1</w:t>
      </w:r>
      <w:r w:rsidRPr="003F60F1">
        <w:rPr>
          <w:b/>
          <w:bCs/>
          <w:i/>
          <w:iCs/>
          <w:sz w:val="22"/>
          <w:szCs w:val="22"/>
        </w:rPr>
        <w:t>:</w:t>
      </w:r>
      <w:r>
        <w:rPr>
          <w:b/>
          <w:bCs/>
          <w:i/>
          <w:iCs/>
          <w:sz w:val="22"/>
          <w:szCs w:val="22"/>
        </w:rPr>
        <w:t xml:space="preserve"> Index of Multiple Deprivation</w:t>
      </w:r>
      <w:r w:rsidRPr="003F60F1">
        <w:rPr>
          <w:b/>
          <w:bCs/>
          <w:i/>
          <w:iCs/>
          <w:sz w:val="22"/>
          <w:szCs w:val="22"/>
        </w:rPr>
        <w:t xml:space="preserve"> </w:t>
      </w:r>
      <w:r w:rsidR="006225AF">
        <w:rPr>
          <w:b/>
          <w:bCs/>
          <w:i/>
          <w:iCs/>
          <w:sz w:val="22"/>
          <w:szCs w:val="22"/>
        </w:rPr>
        <w:t>(IMD) Quintiles, England, 2019.</w:t>
      </w:r>
    </w:p>
    <w:p w14:paraId="74BC76D5" w14:textId="7E04BEB8" w:rsidR="00FD72C0" w:rsidRDefault="006225AF">
      <w:pPr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noProof/>
          <w:sz w:val="22"/>
          <w:szCs w:val="22"/>
        </w:rPr>
        <w:drawing>
          <wp:inline distT="0" distB="0" distL="0" distR="0" wp14:anchorId="17159886" wp14:editId="742C7DBB">
            <wp:extent cx="6120130" cy="8656955"/>
            <wp:effectExtent l="0" t="0" r="0" b="0"/>
            <wp:docPr id="969522917" name="Picture 1" descr="A map of england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522917" name="Picture 1" descr="A map of england with black and white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65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72C0">
        <w:rPr>
          <w:b/>
          <w:bCs/>
          <w:i/>
          <w:iCs/>
          <w:sz w:val="22"/>
          <w:szCs w:val="22"/>
        </w:rPr>
        <w:br w:type="page"/>
      </w:r>
    </w:p>
    <w:p w14:paraId="5CFC8F15" w14:textId="77777777" w:rsidR="00054B8A" w:rsidRDefault="00054B8A" w:rsidP="00DA5202">
      <w:pPr>
        <w:spacing w:after="0"/>
        <w:rPr>
          <w:b/>
          <w:bCs/>
          <w:i/>
          <w:iCs/>
          <w:sz w:val="22"/>
          <w:szCs w:val="22"/>
        </w:rPr>
        <w:sectPr w:rsidR="00054B8A" w:rsidSect="00CA5B19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2C97C9D" w14:textId="293D52EE" w:rsidR="00842742" w:rsidRDefault="00842742" w:rsidP="00DA5202">
      <w:pPr>
        <w:spacing w:after="0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lastRenderedPageBreak/>
        <w:t xml:space="preserve">Supplementary Figure </w:t>
      </w:r>
      <w:r w:rsidR="00CA5B19">
        <w:rPr>
          <w:b/>
          <w:bCs/>
          <w:i/>
          <w:iCs/>
          <w:sz w:val="22"/>
          <w:szCs w:val="22"/>
        </w:rPr>
        <w:t>2</w:t>
      </w:r>
      <w:r w:rsidRPr="003F60F1">
        <w:rPr>
          <w:b/>
          <w:bCs/>
          <w:i/>
          <w:iCs/>
          <w:sz w:val="22"/>
          <w:szCs w:val="22"/>
        </w:rPr>
        <w:t xml:space="preserve">: </w:t>
      </w:r>
      <w:r>
        <w:rPr>
          <w:b/>
          <w:bCs/>
          <w:i/>
          <w:iCs/>
          <w:sz w:val="22"/>
          <w:szCs w:val="22"/>
        </w:rPr>
        <w:t>Baseline and p</w:t>
      </w:r>
      <w:r w:rsidRPr="000313A3">
        <w:rPr>
          <w:b/>
          <w:bCs/>
          <w:i/>
          <w:iCs/>
          <w:sz w:val="22"/>
          <w:szCs w:val="22"/>
        </w:rPr>
        <w:t xml:space="preserve">rojected number of </w:t>
      </w:r>
      <w:r>
        <w:rPr>
          <w:b/>
          <w:bCs/>
          <w:i/>
          <w:iCs/>
          <w:sz w:val="22"/>
          <w:szCs w:val="22"/>
        </w:rPr>
        <w:t xml:space="preserve">extreme </w:t>
      </w:r>
      <w:r w:rsidRPr="000313A3">
        <w:rPr>
          <w:b/>
          <w:bCs/>
          <w:i/>
          <w:iCs/>
          <w:sz w:val="22"/>
          <w:szCs w:val="22"/>
        </w:rPr>
        <w:t xml:space="preserve">summer days by area-level rates of hospital admissions, mortality ratios and sociodemographic factors for a 2.5c and 4.0c global </w:t>
      </w:r>
      <w:r w:rsidR="00DA5202" w:rsidRPr="00DA5202">
        <w:rPr>
          <w:b/>
          <w:bCs/>
          <w:i/>
          <w:iCs/>
          <w:sz w:val="22"/>
          <w:szCs w:val="22"/>
        </w:rPr>
        <w:t>heating</w:t>
      </w:r>
      <w:r w:rsidR="00DA5202">
        <w:rPr>
          <w:b/>
          <w:bCs/>
          <w:i/>
          <w:iCs/>
          <w:sz w:val="22"/>
          <w:szCs w:val="22"/>
        </w:rPr>
        <w:t xml:space="preserve"> </w:t>
      </w:r>
      <w:r w:rsidRPr="000313A3">
        <w:rPr>
          <w:b/>
          <w:bCs/>
          <w:i/>
          <w:iCs/>
          <w:sz w:val="22"/>
          <w:szCs w:val="22"/>
        </w:rPr>
        <w:t xml:space="preserve">increase: lowest &amp; highest condition specific quintiles reported. </w:t>
      </w:r>
    </w:p>
    <w:p w14:paraId="3B24AFE5" w14:textId="3F585F05" w:rsidR="00842742" w:rsidRDefault="00E8774E" w:rsidP="00F441BB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411A5520" wp14:editId="569B7A9E">
            <wp:extent cx="9428672" cy="3223200"/>
            <wp:effectExtent l="0" t="0" r="1270" b="0"/>
            <wp:docPr id="8640196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4144" cy="3231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83569E" w14:textId="179EA82B" w:rsidR="00CA5B19" w:rsidRDefault="00CA5B1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FE5F531" w14:textId="77777777" w:rsidR="00CA5B19" w:rsidRDefault="00CA5B19" w:rsidP="00F441BB">
      <w:pPr>
        <w:rPr>
          <w:b/>
          <w:bCs/>
          <w:sz w:val="22"/>
          <w:szCs w:val="22"/>
        </w:rPr>
        <w:sectPr w:rsidR="00CA5B19" w:rsidSect="00054B8A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8E34303" w14:textId="77777777" w:rsidR="00CA5B19" w:rsidRPr="003F60F1" w:rsidRDefault="00CA5B19" w:rsidP="00CA5B19">
      <w:pPr>
        <w:spacing w:after="0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lastRenderedPageBreak/>
        <w:t>Supplementary Figure 3</w:t>
      </w:r>
      <w:r w:rsidRPr="003F60F1">
        <w:rPr>
          <w:b/>
          <w:bCs/>
          <w:i/>
          <w:iCs/>
          <w:sz w:val="22"/>
          <w:szCs w:val="22"/>
        </w:rPr>
        <w:t xml:space="preserve">: </w:t>
      </w:r>
      <w:r>
        <w:rPr>
          <w:b/>
          <w:bCs/>
          <w:i/>
          <w:iCs/>
          <w:sz w:val="22"/>
          <w:szCs w:val="22"/>
        </w:rPr>
        <w:t>Mean number of</w:t>
      </w:r>
      <w:r w:rsidRPr="003F60F1">
        <w:rPr>
          <w:b/>
          <w:bCs/>
          <w:i/>
          <w:iCs/>
          <w:sz w:val="22"/>
          <w:szCs w:val="22"/>
        </w:rPr>
        <w:t xml:space="preserve"> hot and extreme summer days (annual number) </w:t>
      </w:r>
      <w:r>
        <w:rPr>
          <w:b/>
          <w:bCs/>
          <w:i/>
          <w:iCs/>
          <w:sz w:val="22"/>
          <w:szCs w:val="22"/>
        </w:rPr>
        <w:t>of</w:t>
      </w:r>
      <w:r w:rsidRPr="003F60F1">
        <w:rPr>
          <w:b/>
          <w:bCs/>
          <w:i/>
          <w:iCs/>
          <w:sz w:val="22"/>
          <w:szCs w:val="22"/>
        </w:rPr>
        <w:t xml:space="preserve"> a </w:t>
      </w:r>
      <w:r>
        <w:rPr>
          <w:b/>
          <w:bCs/>
          <w:i/>
          <w:iCs/>
          <w:sz w:val="22"/>
          <w:szCs w:val="22"/>
        </w:rPr>
        <w:t>4.0°C</w:t>
      </w:r>
      <w:r w:rsidRPr="003F60F1">
        <w:rPr>
          <w:b/>
          <w:bCs/>
          <w:i/>
          <w:iCs/>
          <w:sz w:val="22"/>
          <w:szCs w:val="22"/>
        </w:rPr>
        <w:t xml:space="preserve"> global </w:t>
      </w:r>
      <w:r w:rsidRPr="00DA5202">
        <w:rPr>
          <w:b/>
          <w:bCs/>
          <w:i/>
          <w:iCs/>
          <w:sz w:val="22"/>
          <w:szCs w:val="22"/>
        </w:rPr>
        <w:t>heating</w:t>
      </w:r>
      <w:r>
        <w:rPr>
          <w:b/>
          <w:bCs/>
          <w:i/>
          <w:iCs/>
          <w:sz w:val="22"/>
          <w:szCs w:val="22"/>
        </w:rPr>
        <w:t xml:space="preserve"> </w:t>
      </w:r>
      <w:r w:rsidRPr="003F60F1">
        <w:rPr>
          <w:b/>
          <w:bCs/>
          <w:i/>
          <w:iCs/>
          <w:sz w:val="22"/>
          <w:szCs w:val="22"/>
        </w:rPr>
        <w:t>temperature increase</w:t>
      </w:r>
      <w:r>
        <w:rPr>
          <w:b/>
          <w:bCs/>
          <w:i/>
          <w:iCs/>
          <w:sz w:val="22"/>
          <w:szCs w:val="22"/>
        </w:rPr>
        <w:t xml:space="preserve"> by area-level emergency hospital admissions, mortality, and sociodemographic characteristics</w:t>
      </w:r>
      <w:r w:rsidRPr="003F60F1">
        <w:rPr>
          <w:b/>
          <w:bCs/>
          <w:i/>
          <w:iCs/>
          <w:sz w:val="22"/>
          <w:szCs w:val="22"/>
        </w:rPr>
        <w:t>.</w:t>
      </w:r>
      <w:r>
        <w:rPr>
          <w:b/>
          <w:bCs/>
          <w:i/>
          <w:iCs/>
          <w:sz w:val="22"/>
          <w:szCs w:val="22"/>
        </w:rPr>
        <w:t xml:space="preserve"> </w:t>
      </w:r>
    </w:p>
    <w:p w14:paraId="3CA63903" w14:textId="11981947" w:rsidR="00CA5B19" w:rsidRPr="00842742" w:rsidRDefault="00CA5B19" w:rsidP="00054B8A">
      <w:pPr>
        <w:rPr>
          <w:b/>
          <w:bCs/>
          <w:sz w:val="22"/>
          <w:szCs w:val="22"/>
        </w:rPr>
      </w:pPr>
      <w:r>
        <w:rPr>
          <w:b/>
          <w:bCs/>
          <w:i/>
          <w:iCs/>
          <w:noProof/>
          <w:sz w:val="22"/>
          <w:szCs w:val="22"/>
        </w:rPr>
        <w:drawing>
          <wp:inline distT="0" distB="0" distL="0" distR="0" wp14:anchorId="3FAE0457" wp14:editId="0CB236CA">
            <wp:extent cx="4807584" cy="6119814"/>
            <wp:effectExtent l="0" t="0" r="0" b="0"/>
            <wp:docPr id="17124997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49975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7584" cy="6119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5B19" w:rsidRPr="00842742" w:rsidSect="00054B8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0775FF"/>
    <w:multiLevelType w:val="hybridMultilevel"/>
    <w:tmpl w:val="87984290"/>
    <w:lvl w:ilvl="0" w:tplc="0A0A99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91640"/>
    <w:multiLevelType w:val="hybridMultilevel"/>
    <w:tmpl w:val="6B7CF04C"/>
    <w:lvl w:ilvl="0" w:tplc="1BC6D4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6212F"/>
    <w:multiLevelType w:val="hybridMultilevel"/>
    <w:tmpl w:val="D682F9D0"/>
    <w:lvl w:ilvl="0" w:tplc="FFFFFFFF">
      <w:start w:val="1"/>
      <w:numFmt w:val="decimal"/>
      <w:lvlText w:val="(%1)"/>
      <w:lvlJc w:val="left"/>
      <w:pPr>
        <w:ind w:left="4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30" w:hanging="360"/>
      </w:pPr>
    </w:lvl>
    <w:lvl w:ilvl="2" w:tplc="FFFFFFFF" w:tentative="1">
      <w:start w:val="1"/>
      <w:numFmt w:val="lowerRoman"/>
      <w:lvlText w:val="%3."/>
      <w:lvlJc w:val="right"/>
      <w:pPr>
        <w:ind w:left="1850" w:hanging="180"/>
      </w:pPr>
    </w:lvl>
    <w:lvl w:ilvl="3" w:tplc="FFFFFFFF" w:tentative="1">
      <w:start w:val="1"/>
      <w:numFmt w:val="decimal"/>
      <w:lvlText w:val="%4."/>
      <w:lvlJc w:val="left"/>
      <w:pPr>
        <w:ind w:left="2570" w:hanging="360"/>
      </w:pPr>
    </w:lvl>
    <w:lvl w:ilvl="4" w:tplc="FFFFFFFF" w:tentative="1">
      <w:start w:val="1"/>
      <w:numFmt w:val="lowerLetter"/>
      <w:lvlText w:val="%5."/>
      <w:lvlJc w:val="left"/>
      <w:pPr>
        <w:ind w:left="3290" w:hanging="360"/>
      </w:pPr>
    </w:lvl>
    <w:lvl w:ilvl="5" w:tplc="FFFFFFFF" w:tentative="1">
      <w:start w:val="1"/>
      <w:numFmt w:val="lowerRoman"/>
      <w:lvlText w:val="%6."/>
      <w:lvlJc w:val="right"/>
      <w:pPr>
        <w:ind w:left="4010" w:hanging="180"/>
      </w:pPr>
    </w:lvl>
    <w:lvl w:ilvl="6" w:tplc="FFFFFFFF" w:tentative="1">
      <w:start w:val="1"/>
      <w:numFmt w:val="decimal"/>
      <w:lvlText w:val="%7."/>
      <w:lvlJc w:val="left"/>
      <w:pPr>
        <w:ind w:left="4730" w:hanging="360"/>
      </w:pPr>
    </w:lvl>
    <w:lvl w:ilvl="7" w:tplc="FFFFFFFF" w:tentative="1">
      <w:start w:val="1"/>
      <w:numFmt w:val="lowerLetter"/>
      <w:lvlText w:val="%8."/>
      <w:lvlJc w:val="left"/>
      <w:pPr>
        <w:ind w:left="5450" w:hanging="360"/>
      </w:pPr>
    </w:lvl>
    <w:lvl w:ilvl="8" w:tplc="FFFFFFFF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" w15:restartNumberingAfterBreak="0">
    <w:nsid w:val="6DB6367D"/>
    <w:multiLevelType w:val="hybridMultilevel"/>
    <w:tmpl w:val="D682F9D0"/>
    <w:lvl w:ilvl="0" w:tplc="42424EAE">
      <w:start w:val="1"/>
      <w:numFmt w:val="decimal"/>
      <w:lvlText w:val="(%1)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4" w15:restartNumberingAfterBreak="0">
    <w:nsid w:val="7997568A"/>
    <w:multiLevelType w:val="hybridMultilevel"/>
    <w:tmpl w:val="A204E232"/>
    <w:lvl w:ilvl="0" w:tplc="EA56A0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9712656">
    <w:abstractNumId w:val="3"/>
  </w:num>
  <w:num w:numId="2" w16cid:durableId="1178547176">
    <w:abstractNumId w:val="2"/>
  </w:num>
  <w:num w:numId="3" w16cid:durableId="514274800">
    <w:abstractNumId w:val="4"/>
  </w:num>
  <w:num w:numId="4" w16cid:durableId="803935005">
    <w:abstractNumId w:val="0"/>
  </w:num>
  <w:num w:numId="5" w16cid:durableId="15735420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s5vzdoaxa2sevpsa5twfs950adees5ds2&quot;&gt;M74 refs-Converted&lt;record-ids&gt;&lt;item&gt;1272&lt;/item&gt;&lt;item&gt;1316&lt;/item&gt;&lt;item&gt;1326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39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4&lt;/item&gt;&lt;item&gt;1455&lt;/item&gt;&lt;/record-ids&gt;&lt;/item&gt;&lt;/Libraries&gt;"/>
  </w:docVars>
  <w:rsids>
    <w:rsidRoot w:val="009923C7"/>
    <w:rsid w:val="000010DA"/>
    <w:rsid w:val="00001BD6"/>
    <w:rsid w:val="00002384"/>
    <w:rsid w:val="00004C85"/>
    <w:rsid w:val="000051D9"/>
    <w:rsid w:val="00010415"/>
    <w:rsid w:val="00010A39"/>
    <w:rsid w:val="00011972"/>
    <w:rsid w:val="000131C2"/>
    <w:rsid w:val="00013C07"/>
    <w:rsid w:val="00014480"/>
    <w:rsid w:val="0001760C"/>
    <w:rsid w:val="000177FC"/>
    <w:rsid w:val="00021F3B"/>
    <w:rsid w:val="00023248"/>
    <w:rsid w:val="00023BEE"/>
    <w:rsid w:val="00025716"/>
    <w:rsid w:val="000262CD"/>
    <w:rsid w:val="000277D1"/>
    <w:rsid w:val="000308A7"/>
    <w:rsid w:val="000313A3"/>
    <w:rsid w:val="00031E71"/>
    <w:rsid w:val="00033F6C"/>
    <w:rsid w:val="000356F2"/>
    <w:rsid w:val="00036C94"/>
    <w:rsid w:val="000414B4"/>
    <w:rsid w:val="00041550"/>
    <w:rsid w:val="0004267B"/>
    <w:rsid w:val="00044DB8"/>
    <w:rsid w:val="000458A1"/>
    <w:rsid w:val="000477B2"/>
    <w:rsid w:val="000505F0"/>
    <w:rsid w:val="0005064D"/>
    <w:rsid w:val="00052425"/>
    <w:rsid w:val="0005242A"/>
    <w:rsid w:val="00053E4B"/>
    <w:rsid w:val="00053EA7"/>
    <w:rsid w:val="00054751"/>
    <w:rsid w:val="00054B8A"/>
    <w:rsid w:val="00061447"/>
    <w:rsid w:val="00062700"/>
    <w:rsid w:val="00064720"/>
    <w:rsid w:val="0006507B"/>
    <w:rsid w:val="00065083"/>
    <w:rsid w:val="00065282"/>
    <w:rsid w:val="0006711C"/>
    <w:rsid w:val="0007167B"/>
    <w:rsid w:val="00073D79"/>
    <w:rsid w:val="00074FE8"/>
    <w:rsid w:val="000755B0"/>
    <w:rsid w:val="00075A46"/>
    <w:rsid w:val="000778CE"/>
    <w:rsid w:val="00080F18"/>
    <w:rsid w:val="00085140"/>
    <w:rsid w:val="000855C7"/>
    <w:rsid w:val="00095654"/>
    <w:rsid w:val="00095D60"/>
    <w:rsid w:val="000971CC"/>
    <w:rsid w:val="00097ABA"/>
    <w:rsid w:val="000A0590"/>
    <w:rsid w:val="000A1CB7"/>
    <w:rsid w:val="000A31AD"/>
    <w:rsid w:val="000A53A5"/>
    <w:rsid w:val="000A55B4"/>
    <w:rsid w:val="000A582C"/>
    <w:rsid w:val="000B4E2B"/>
    <w:rsid w:val="000B7665"/>
    <w:rsid w:val="000C0E1E"/>
    <w:rsid w:val="000C1A5F"/>
    <w:rsid w:val="000C2C3B"/>
    <w:rsid w:val="000C4541"/>
    <w:rsid w:val="000C4C24"/>
    <w:rsid w:val="000D0078"/>
    <w:rsid w:val="000D1847"/>
    <w:rsid w:val="000D3656"/>
    <w:rsid w:val="000D4626"/>
    <w:rsid w:val="000D4F31"/>
    <w:rsid w:val="000D5C63"/>
    <w:rsid w:val="000E2074"/>
    <w:rsid w:val="000E3A17"/>
    <w:rsid w:val="000E4D5A"/>
    <w:rsid w:val="000E739F"/>
    <w:rsid w:val="000E7A73"/>
    <w:rsid w:val="000F43B1"/>
    <w:rsid w:val="000F4A52"/>
    <w:rsid w:val="000F4FA6"/>
    <w:rsid w:val="000F7145"/>
    <w:rsid w:val="000F74EF"/>
    <w:rsid w:val="000F78D4"/>
    <w:rsid w:val="001007FB"/>
    <w:rsid w:val="001024AA"/>
    <w:rsid w:val="001040B1"/>
    <w:rsid w:val="00104A6F"/>
    <w:rsid w:val="001109E0"/>
    <w:rsid w:val="00110C2E"/>
    <w:rsid w:val="0011516D"/>
    <w:rsid w:val="001156AE"/>
    <w:rsid w:val="00115819"/>
    <w:rsid w:val="00115EC1"/>
    <w:rsid w:val="00116188"/>
    <w:rsid w:val="001200BE"/>
    <w:rsid w:val="00120147"/>
    <w:rsid w:val="00121EDE"/>
    <w:rsid w:val="00125505"/>
    <w:rsid w:val="00127216"/>
    <w:rsid w:val="00130D5D"/>
    <w:rsid w:val="00132BF4"/>
    <w:rsid w:val="00133F12"/>
    <w:rsid w:val="001351BE"/>
    <w:rsid w:val="00140272"/>
    <w:rsid w:val="00140E4E"/>
    <w:rsid w:val="00141CD6"/>
    <w:rsid w:val="00141FEB"/>
    <w:rsid w:val="00143BE9"/>
    <w:rsid w:val="00144397"/>
    <w:rsid w:val="00151B30"/>
    <w:rsid w:val="0015629F"/>
    <w:rsid w:val="00157420"/>
    <w:rsid w:val="00157C45"/>
    <w:rsid w:val="00161FED"/>
    <w:rsid w:val="001625F3"/>
    <w:rsid w:val="001657D9"/>
    <w:rsid w:val="00166CC9"/>
    <w:rsid w:val="001709B2"/>
    <w:rsid w:val="001747B2"/>
    <w:rsid w:val="0017499B"/>
    <w:rsid w:val="00174FC6"/>
    <w:rsid w:val="00175359"/>
    <w:rsid w:val="00175ECC"/>
    <w:rsid w:val="00176827"/>
    <w:rsid w:val="00177823"/>
    <w:rsid w:val="00180F79"/>
    <w:rsid w:val="001825B9"/>
    <w:rsid w:val="00184289"/>
    <w:rsid w:val="001842A0"/>
    <w:rsid w:val="00184FAB"/>
    <w:rsid w:val="00185CAB"/>
    <w:rsid w:val="00187F59"/>
    <w:rsid w:val="00190B86"/>
    <w:rsid w:val="00192AE7"/>
    <w:rsid w:val="00194FBD"/>
    <w:rsid w:val="001974ED"/>
    <w:rsid w:val="001A2DD0"/>
    <w:rsid w:val="001A4191"/>
    <w:rsid w:val="001A4201"/>
    <w:rsid w:val="001A5646"/>
    <w:rsid w:val="001B3266"/>
    <w:rsid w:val="001B3848"/>
    <w:rsid w:val="001B387A"/>
    <w:rsid w:val="001B76F5"/>
    <w:rsid w:val="001B774B"/>
    <w:rsid w:val="001B782A"/>
    <w:rsid w:val="001C0D0B"/>
    <w:rsid w:val="001C142C"/>
    <w:rsid w:val="001C1703"/>
    <w:rsid w:val="001C181F"/>
    <w:rsid w:val="001C4B26"/>
    <w:rsid w:val="001C4EA8"/>
    <w:rsid w:val="001C5E30"/>
    <w:rsid w:val="001C7E4F"/>
    <w:rsid w:val="001D08F0"/>
    <w:rsid w:val="001D1A03"/>
    <w:rsid w:val="001D2471"/>
    <w:rsid w:val="001D48DA"/>
    <w:rsid w:val="001D5B67"/>
    <w:rsid w:val="001D608A"/>
    <w:rsid w:val="001D7304"/>
    <w:rsid w:val="001D769D"/>
    <w:rsid w:val="001E1E6B"/>
    <w:rsid w:val="001E29B6"/>
    <w:rsid w:val="001E2DCC"/>
    <w:rsid w:val="001E3BE0"/>
    <w:rsid w:val="001E4496"/>
    <w:rsid w:val="001F0734"/>
    <w:rsid w:val="001F123F"/>
    <w:rsid w:val="001F41FD"/>
    <w:rsid w:val="001F4AEE"/>
    <w:rsid w:val="001F72EE"/>
    <w:rsid w:val="001F7D5C"/>
    <w:rsid w:val="0020001A"/>
    <w:rsid w:val="00200F6F"/>
    <w:rsid w:val="002012AB"/>
    <w:rsid w:val="00201481"/>
    <w:rsid w:val="00204A95"/>
    <w:rsid w:val="00206514"/>
    <w:rsid w:val="00207D66"/>
    <w:rsid w:val="00210002"/>
    <w:rsid w:val="00211E63"/>
    <w:rsid w:val="0021384C"/>
    <w:rsid w:val="002161C3"/>
    <w:rsid w:val="00221C75"/>
    <w:rsid w:val="002229BD"/>
    <w:rsid w:val="00222E5B"/>
    <w:rsid w:val="002234E8"/>
    <w:rsid w:val="00223651"/>
    <w:rsid w:val="0022369A"/>
    <w:rsid w:val="00223C64"/>
    <w:rsid w:val="0022552E"/>
    <w:rsid w:val="00225B2D"/>
    <w:rsid w:val="00226578"/>
    <w:rsid w:val="00230B15"/>
    <w:rsid w:val="00232E36"/>
    <w:rsid w:val="002372E8"/>
    <w:rsid w:val="00241D1C"/>
    <w:rsid w:val="0024283E"/>
    <w:rsid w:val="00246286"/>
    <w:rsid w:val="00246564"/>
    <w:rsid w:val="002468AB"/>
    <w:rsid w:val="00246F7D"/>
    <w:rsid w:val="002522C0"/>
    <w:rsid w:val="002536F7"/>
    <w:rsid w:val="002566DD"/>
    <w:rsid w:val="00257346"/>
    <w:rsid w:val="00257E76"/>
    <w:rsid w:val="002634C3"/>
    <w:rsid w:val="002646A4"/>
    <w:rsid w:val="0026517E"/>
    <w:rsid w:val="002715F3"/>
    <w:rsid w:val="00271DB1"/>
    <w:rsid w:val="00272C88"/>
    <w:rsid w:val="00277FE4"/>
    <w:rsid w:val="00280CAC"/>
    <w:rsid w:val="00281279"/>
    <w:rsid w:val="00282BEB"/>
    <w:rsid w:val="00283F1E"/>
    <w:rsid w:val="00284B76"/>
    <w:rsid w:val="00285327"/>
    <w:rsid w:val="00285E14"/>
    <w:rsid w:val="002905E2"/>
    <w:rsid w:val="0029069A"/>
    <w:rsid w:val="00290EE4"/>
    <w:rsid w:val="00292AA8"/>
    <w:rsid w:val="002949CE"/>
    <w:rsid w:val="0029502F"/>
    <w:rsid w:val="00296750"/>
    <w:rsid w:val="00296756"/>
    <w:rsid w:val="00297B7B"/>
    <w:rsid w:val="00297F66"/>
    <w:rsid w:val="002A00C2"/>
    <w:rsid w:val="002A1321"/>
    <w:rsid w:val="002A3D8E"/>
    <w:rsid w:val="002A4DEA"/>
    <w:rsid w:val="002A4F5F"/>
    <w:rsid w:val="002A4FBC"/>
    <w:rsid w:val="002A7B0D"/>
    <w:rsid w:val="002A7DDC"/>
    <w:rsid w:val="002B039E"/>
    <w:rsid w:val="002B1939"/>
    <w:rsid w:val="002B2BFF"/>
    <w:rsid w:val="002B4A68"/>
    <w:rsid w:val="002C0624"/>
    <w:rsid w:val="002C066F"/>
    <w:rsid w:val="002C1C22"/>
    <w:rsid w:val="002C287C"/>
    <w:rsid w:val="002C2F10"/>
    <w:rsid w:val="002C31B0"/>
    <w:rsid w:val="002C3B4C"/>
    <w:rsid w:val="002C60C6"/>
    <w:rsid w:val="002C65E7"/>
    <w:rsid w:val="002C7B7B"/>
    <w:rsid w:val="002C7EEB"/>
    <w:rsid w:val="002D062F"/>
    <w:rsid w:val="002D273B"/>
    <w:rsid w:val="002D29BA"/>
    <w:rsid w:val="002D39BD"/>
    <w:rsid w:val="002D79C4"/>
    <w:rsid w:val="002E47D2"/>
    <w:rsid w:val="002E6AB4"/>
    <w:rsid w:val="002F53CD"/>
    <w:rsid w:val="00300621"/>
    <w:rsid w:val="00301026"/>
    <w:rsid w:val="003027C3"/>
    <w:rsid w:val="00302BA6"/>
    <w:rsid w:val="00306879"/>
    <w:rsid w:val="00306A0E"/>
    <w:rsid w:val="00307B32"/>
    <w:rsid w:val="00315BA8"/>
    <w:rsid w:val="00316BB1"/>
    <w:rsid w:val="00320C33"/>
    <w:rsid w:val="00326947"/>
    <w:rsid w:val="00327373"/>
    <w:rsid w:val="00327C0A"/>
    <w:rsid w:val="00330CDD"/>
    <w:rsid w:val="00331565"/>
    <w:rsid w:val="00332FDF"/>
    <w:rsid w:val="00333B5D"/>
    <w:rsid w:val="003353D1"/>
    <w:rsid w:val="00342843"/>
    <w:rsid w:val="00343224"/>
    <w:rsid w:val="00345058"/>
    <w:rsid w:val="003452A3"/>
    <w:rsid w:val="00345742"/>
    <w:rsid w:val="00346460"/>
    <w:rsid w:val="003533D6"/>
    <w:rsid w:val="003568B9"/>
    <w:rsid w:val="00357BA6"/>
    <w:rsid w:val="00360648"/>
    <w:rsid w:val="0036070A"/>
    <w:rsid w:val="003645A9"/>
    <w:rsid w:val="00364E2D"/>
    <w:rsid w:val="00367AD7"/>
    <w:rsid w:val="00370B00"/>
    <w:rsid w:val="00371167"/>
    <w:rsid w:val="00371395"/>
    <w:rsid w:val="00372046"/>
    <w:rsid w:val="00372E6C"/>
    <w:rsid w:val="00373A0B"/>
    <w:rsid w:val="00373D8E"/>
    <w:rsid w:val="00376702"/>
    <w:rsid w:val="003769B5"/>
    <w:rsid w:val="0038030E"/>
    <w:rsid w:val="00381C81"/>
    <w:rsid w:val="00382E04"/>
    <w:rsid w:val="003850BE"/>
    <w:rsid w:val="00390B2A"/>
    <w:rsid w:val="0039202D"/>
    <w:rsid w:val="00393BD6"/>
    <w:rsid w:val="003944A4"/>
    <w:rsid w:val="003948B9"/>
    <w:rsid w:val="00395B51"/>
    <w:rsid w:val="0039735B"/>
    <w:rsid w:val="003A10BF"/>
    <w:rsid w:val="003A2BAE"/>
    <w:rsid w:val="003A4669"/>
    <w:rsid w:val="003A4AB5"/>
    <w:rsid w:val="003A6245"/>
    <w:rsid w:val="003A72BB"/>
    <w:rsid w:val="003A76B2"/>
    <w:rsid w:val="003B45D4"/>
    <w:rsid w:val="003B5216"/>
    <w:rsid w:val="003B6077"/>
    <w:rsid w:val="003B6965"/>
    <w:rsid w:val="003B765B"/>
    <w:rsid w:val="003C4341"/>
    <w:rsid w:val="003C45FF"/>
    <w:rsid w:val="003C648E"/>
    <w:rsid w:val="003C7861"/>
    <w:rsid w:val="003D0508"/>
    <w:rsid w:val="003D0638"/>
    <w:rsid w:val="003D2179"/>
    <w:rsid w:val="003D372F"/>
    <w:rsid w:val="003D46AD"/>
    <w:rsid w:val="003D4A11"/>
    <w:rsid w:val="003D4DF4"/>
    <w:rsid w:val="003D4FCA"/>
    <w:rsid w:val="003D57A9"/>
    <w:rsid w:val="003D781F"/>
    <w:rsid w:val="003E12C4"/>
    <w:rsid w:val="003E390A"/>
    <w:rsid w:val="003E3CE5"/>
    <w:rsid w:val="003E3FF6"/>
    <w:rsid w:val="003E4608"/>
    <w:rsid w:val="003E7711"/>
    <w:rsid w:val="003F079C"/>
    <w:rsid w:val="003F1EE8"/>
    <w:rsid w:val="003F2FF8"/>
    <w:rsid w:val="003F431E"/>
    <w:rsid w:val="003F492F"/>
    <w:rsid w:val="003F60F1"/>
    <w:rsid w:val="003F7BDC"/>
    <w:rsid w:val="003F7DC7"/>
    <w:rsid w:val="00405A02"/>
    <w:rsid w:val="00406542"/>
    <w:rsid w:val="00407C7C"/>
    <w:rsid w:val="004101FE"/>
    <w:rsid w:val="0041150C"/>
    <w:rsid w:val="00412951"/>
    <w:rsid w:val="00412D4A"/>
    <w:rsid w:val="00412E01"/>
    <w:rsid w:val="00413354"/>
    <w:rsid w:val="00414158"/>
    <w:rsid w:val="00414C4B"/>
    <w:rsid w:val="00414E92"/>
    <w:rsid w:val="0041503C"/>
    <w:rsid w:val="00425A53"/>
    <w:rsid w:val="004305A2"/>
    <w:rsid w:val="00432070"/>
    <w:rsid w:val="00433BEC"/>
    <w:rsid w:val="00434CD3"/>
    <w:rsid w:val="00436024"/>
    <w:rsid w:val="0043615F"/>
    <w:rsid w:val="00436D80"/>
    <w:rsid w:val="00437129"/>
    <w:rsid w:val="00442B03"/>
    <w:rsid w:val="004438FC"/>
    <w:rsid w:val="004461A9"/>
    <w:rsid w:val="00446E99"/>
    <w:rsid w:val="004532C3"/>
    <w:rsid w:val="0045410F"/>
    <w:rsid w:val="004555BC"/>
    <w:rsid w:val="004609CA"/>
    <w:rsid w:val="00461F46"/>
    <w:rsid w:val="00462537"/>
    <w:rsid w:val="004654E7"/>
    <w:rsid w:val="0046606C"/>
    <w:rsid w:val="004669CB"/>
    <w:rsid w:val="00472E32"/>
    <w:rsid w:val="00473350"/>
    <w:rsid w:val="004764C3"/>
    <w:rsid w:val="004777FE"/>
    <w:rsid w:val="00477E9C"/>
    <w:rsid w:val="00480552"/>
    <w:rsid w:val="00480722"/>
    <w:rsid w:val="0048458D"/>
    <w:rsid w:val="0048715D"/>
    <w:rsid w:val="0048785A"/>
    <w:rsid w:val="004878DC"/>
    <w:rsid w:val="00490D2A"/>
    <w:rsid w:val="00491535"/>
    <w:rsid w:val="00492805"/>
    <w:rsid w:val="00494B99"/>
    <w:rsid w:val="004960FC"/>
    <w:rsid w:val="0049619C"/>
    <w:rsid w:val="00497B7C"/>
    <w:rsid w:val="004A0951"/>
    <w:rsid w:val="004A1992"/>
    <w:rsid w:val="004A5E66"/>
    <w:rsid w:val="004A726E"/>
    <w:rsid w:val="004B100D"/>
    <w:rsid w:val="004B2C07"/>
    <w:rsid w:val="004B3A0E"/>
    <w:rsid w:val="004B4ECA"/>
    <w:rsid w:val="004B5BFF"/>
    <w:rsid w:val="004B6653"/>
    <w:rsid w:val="004C01AF"/>
    <w:rsid w:val="004C2F88"/>
    <w:rsid w:val="004C4028"/>
    <w:rsid w:val="004C713A"/>
    <w:rsid w:val="004D1332"/>
    <w:rsid w:val="004D3BFF"/>
    <w:rsid w:val="004D5CBA"/>
    <w:rsid w:val="004D7BBD"/>
    <w:rsid w:val="004E30A9"/>
    <w:rsid w:val="004E33B7"/>
    <w:rsid w:val="004E359C"/>
    <w:rsid w:val="004E6880"/>
    <w:rsid w:val="004F1458"/>
    <w:rsid w:val="004F4796"/>
    <w:rsid w:val="004F6BE1"/>
    <w:rsid w:val="004F7223"/>
    <w:rsid w:val="004F7AFB"/>
    <w:rsid w:val="005000B2"/>
    <w:rsid w:val="00500430"/>
    <w:rsid w:val="00500B51"/>
    <w:rsid w:val="00502889"/>
    <w:rsid w:val="00503D71"/>
    <w:rsid w:val="00505873"/>
    <w:rsid w:val="00505910"/>
    <w:rsid w:val="0050704D"/>
    <w:rsid w:val="00510448"/>
    <w:rsid w:val="0051074B"/>
    <w:rsid w:val="00510DCF"/>
    <w:rsid w:val="0051141D"/>
    <w:rsid w:val="00511C45"/>
    <w:rsid w:val="00512FD6"/>
    <w:rsid w:val="005138D0"/>
    <w:rsid w:val="00514250"/>
    <w:rsid w:val="0051532F"/>
    <w:rsid w:val="00516C1B"/>
    <w:rsid w:val="00520AE6"/>
    <w:rsid w:val="005210A7"/>
    <w:rsid w:val="0052469E"/>
    <w:rsid w:val="0052509C"/>
    <w:rsid w:val="00525124"/>
    <w:rsid w:val="00526EBB"/>
    <w:rsid w:val="00527B74"/>
    <w:rsid w:val="005303D4"/>
    <w:rsid w:val="00533C05"/>
    <w:rsid w:val="00537514"/>
    <w:rsid w:val="0053784A"/>
    <w:rsid w:val="005402E3"/>
    <w:rsid w:val="005412CC"/>
    <w:rsid w:val="0054379C"/>
    <w:rsid w:val="00547903"/>
    <w:rsid w:val="0054791F"/>
    <w:rsid w:val="0055056F"/>
    <w:rsid w:val="005506C1"/>
    <w:rsid w:val="0055082B"/>
    <w:rsid w:val="005520AD"/>
    <w:rsid w:val="00552D9C"/>
    <w:rsid w:val="005532C8"/>
    <w:rsid w:val="00553AA9"/>
    <w:rsid w:val="00557950"/>
    <w:rsid w:val="0056099B"/>
    <w:rsid w:val="00561138"/>
    <w:rsid w:val="00562F9C"/>
    <w:rsid w:val="00565F67"/>
    <w:rsid w:val="00566F38"/>
    <w:rsid w:val="0056768E"/>
    <w:rsid w:val="00571943"/>
    <w:rsid w:val="00574233"/>
    <w:rsid w:val="0057427C"/>
    <w:rsid w:val="00581B1B"/>
    <w:rsid w:val="00582566"/>
    <w:rsid w:val="00583F73"/>
    <w:rsid w:val="0058418B"/>
    <w:rsid w:val="005852D0"/>
    <w:rsid w:val="0058643E"/>
    <w:rsid w:val="00586715"/>
    <w:rsid w:val="00586F65"/>
    <w:rsid w:val="0059242D"/>
    <w:rsid w:val="00592F08"/>
    <w:rsid w:val="00597848"/>
    <w:rsid w:val="00597E70"/>
    <w:rsid w:val="005A44F0"/>
    <w:rsid w:val="005A4D0D"/>
    <w:rsid w:val="005A4D9A"/>
    <w:rsid w:val="005A563E"/>
    <w:rsid w:val="005A6CB4"/>
    <w:rsid w:val="005A71DF"/>
    <w:rsid w:val="005B1193"/>
    <w:rsid w:val="005B124D"/>
    <w:rsid w:val="005B1354"/>
    <w:rsid w:val="005B36DD"/>
    <w:rsid w:val="005B3EEB"/>
    <w:rsid w:val="005B7F12"/>
    <w:rsid w:val="005C1D25"/>
    <w:rsid w:val="005C5307"/>
    <w:rsid w:val="005C56A1"/>
    <w:rsid w:val="005D1445"/>
    <w:rsid w:val="005D2F58"/>
    <w:rsid w:val="005D3654"/>
    <w:rsid w:val="005D3BCE"/>
    <w:rsid w:val="005D3BE3"/>
    <w:rsid w:val="005D436E"/>
    <w:rsid w:val="005D4973"/>
    <w:rsid w:val="005D6DA4"/>
    <w:rsid w:val="005E0030"/>
    <w:rsid w:val="005E0632"/>
    <w:rsid w:val="005E1975"/>
    <w:rsid w:val="005E36B7"/>
    <w:rsid w:val="005E36E1"/>
    <w:rsid w:val="005E3B80"/>
    <w:rsid w:val="005E3BDC"/>
    <w:rsid w:val="005E57CA"/>
    <w:rsid w:val="005F17FA"/>
    <w:rsid w:val="005F32D4"/>
    <w:rsid w:val="005F32D5"/>
    <w:rsid w:val="005F48FE"/>
    <w:rsid w:val="005F4926"/>
    <w:rsid w:val="005F60CB"/>
    <w:rsid w:val="006071E7"/>
    <w:rsid w:val="0060752F"/>
    <w:rsid w:val="00610138"/>
    <w:rsid w:val="00616596"/>
    <w:rsid w:val="00616F04"/>
    <w:rsid w:val="00617CB9"/>
    <w:rsid w:val="00620098"/>
    <w:rsid w:val="00620ACA"/>
    <w:rsid w:val="006225AF"/>
    <w:rsid w:val="00623766"/>
    <w:rsid w:val="00625E98"/>
    <w:rsid w:val="0062719E"/>
    <w:rsid w:val="00627267"/>
    <w:rsid w:val="00632DEE"/>
    <w:rsid w:val="00632E44"/>
    <w:rsid w:val="00634329"/>
    <w:rsid w:val="00635D7F"/>
    <w:rsid w:val="006367B4"/>
    <w:rsid w:val="00636E88"/>
    <w:rsid w:val="00637282"/>
    <w:rsid w:val="00640DC3"/>
    <w:rsid w:val="00642F94"/>
    <w:rsid w:val="006434A1"/>
    <w:rsid w:val="00646D39"/>
    <w:rsid w:val="00650105"/>
    <w:rsid w:val="0065049C"/>
    <w:rsid w:val="00650663"/>
    <w:rsid w:val="006519F2"/>
    <w:rsid w:val="006545A1"/>
    <w:rsid w:val="00655D9B"/>
    <w:rsid w:val="00655F6B"/>
    <w:rsid w:val="006562E6"/>
    <w:rsid w:val="00663DC1"/>
    <w:rsid w:val="006651FE"/>
    <w:rsid w:val="00665A7C"/>
    <w:rsid w:val="006732C2"/>
    <w:rsid w:val="00673665"/>
    <w:rsid w:val="00673BBF"/>
    <w:rsid w:val="0067498F"/>
    <w:rsid w:val="00681D46"/>
    <w:rsid w:val="00683042"/>
    <w:rsid w:val="00683AB3"/>
    <w:rsid w:val="00684022"/>
    <w:rsid w:val="00684AE7"/>
    <w:rsid w:val="0068604E"/>
    <w:rsid w:val="006870FC"/>
    <w:rsid w:val="00687531"/>
    <w:rsid w:val="00690B76"/>
    <w:rsid w:val="00691209"/>
    <w:rsid w:val="006913DF"/>
    <w:rsid w:val="00693774"/>
    <w:rsid w:val="00696CF4"/>
    <w:rsid w:val="006A00F1"/>
    <w:rsid w:val="006A2175"/>
    <w:rsid w:val="006A357B"/>
    <w:rsid w:val="006B007D"/>
    <w:rsid w:val="006B043F"/>
    <w:rsid w:val="006B0D32"/>
    <w:rsid w:val="006B168E"/>
    <w:rsid w:val="006B32F2"/>
    <w:rsid w:val="006B5990"/>
    <w:rsid w:val="006B5A10"/>
    <w:rsid w:val="006B5DD0"/>
    <w:rsid w:val="006B6219"/>
    <w:rsid w:val="006B6AF5"/>
    <w:rsid w:val="006B736A"/>
    <w:rsid w:val="006C0029"/>
    <w:rsid w:val="006C1AAB"/>
    <w:rsid w:val="006C336A"/>
    <w:rsid w:val="006C383B"/>
    <w:rsid w:val="006C3A6C"/>
    <w:rsid w:val="006C4B35"/>
    <w:rsid w:val="006C535A"/>
    <w:rsid w:val="006D214F"/>
    <w:rsid w:val="006D3B02"/>
    <w:rsid w:val="006D4C19"/>
    <w:rsid w:val="006D6B78"/>
    <w:rsid w:val="006E4127"/>
    <w:rsid w:val="006E43D8"/>
    <w:rsid w:val="006E4CBD"/>
    <w:rsid w:val="006E6080"/>
    <w:rsid w:val="006E6206"/>
    <w:rsid w:val="006E71F2"/>
    <w:rsid w:val="006F04C6"/>
    <w:rsid w:val="006F1A96"/>
    <w:rsid w:val="006F2BFF"/>
    <w:rsid w:val="006F2D23"/>
    <w:rsid w:val="006F4BEC"/>
    <w:rsid w:val="006F6189"/>
    <w:rsid w:val="006F6A78"/>
    <w:rsid w:val="006F6E7C"/>
    <w:rsid w:val="00701225"/>
    <w:rsid w:val="00702050"/>
    <w:rsid w:val="007020D3"/>
    <w:rsid w:val="00703E89"/>
    <w:rsid w:val="007040FF"/>
    <w:rsid w:val="00705AED"/>
    <w:rsid w:val="0070674B"/>
    <w:rsid w:val="00707A32"/>
    <w:rsid w:val="00713994"/>
    <w:rsid w:val="0071449F"/>
    <w:rsid w:val="0071513F"/>
    <w:rsid w:val="007158A4"/>
    <w:rsid w:val="00716510"/>
    <w:rsid w:val="007166A3"/>
    <w:rsid w:val="00717FFD"/>
    <w:rsid w:val="0072022F"/>
    <w:rsid w:val="007216EC"/>
    <w:rsid w:val="00724CBE"/>
    <w:rsid w:val="00726CBE"/>
    <w:rsid w:val="007272DF"/>
    <w:rsid w:val="00731097"/>
    <w:rsid w:val="00732CE5"/>
    <w:rsid w:val="00733A30"/>
    <w:rsid w:val="00734033"/>
    <w:rsid w:val="007362BF"/>
    <w:rsid w:val="00737194"/>
    <w:rsid w:val="00737AEF"/>
    <w:rsid w:val="00740498"/>
    <w:rsid w:val="007427CD"/>
    <w:rsid w:val="00743AA3"/>
    <w:rsid w:val="00743FA2"/>
    <w:rsid w:val="0074539C"/>
    <w:rsid w:val="00746000"/>
    <w:rsid w:val="00746C47"/>
    <w:rsid w:val="00747B5B"/>
    <w:rsid w:val="00747B90"/>
    <w:rsid w:val="00751FC5"/>
    <w:rsid w:val="00752656"/>
    <w:rsid w:val="007605AE"/>
    <w:rsid w:val="00760A16"/>
    <w:rsid w:val="00761794"/>
    <w:rsid w:val="007641A6"/>
    <w:rsid w:val="00765EB1"/>
    <w:rsid w:val="00767C57"/>
    <w:rsid w:val="00767DD7"/>
    <w:rsid w:val="007729B7"/>
    <w:rsid w:val="00772BDB"/>
    <w:rsid w:val="007753C4"/>
    <w:rsid w:val="007755C7"/>
    <w:rsid w:val="00775F85"/>
    <w:rsid w:val="0077659C"/>
    <w:rsid w:val="00777950"/>
    <w:rsid w:val="00784BDB"/>
    <w:rsid w:val="007878AA"/>
    <w:rsid w:val="0078791B"/>
    <w:rsid w:val="007914EB"/>
    <w:rsid w:val="0079460B"/>
    <w:rsid w:val="00795E45"/>
    <w:rsid w:val="00795F83"/>
    <w:rsid w:val="007974D2"/>
    <w:rsid w:val="00797FF6"/>
    <w:rsid w:val="007A06A5"/>
    <w:rsid w:val="007A1154"/>
    <w:rsid w:val="007A2E69"/>
    <w:rsid w:val="007A347F"/>
    <w:rsid w:val="007A3C42"/>
    <w:rsid w:val="007A3CE1"/>
    <w:rsid w:val="007A60D9"/>
    <w:rsid w:val="007A6B7F"/>
    <w:rsid w:val="007B0ADD"/>
    <w:rsid w:val="007B1D03"/>
    <w:rsid w:val="007B2F01"/>
    <w:rsid w:val="007B530E"/>
    <w:rsid w:val="007B53E5"/>
    <w:rsid w:val="007B5A5A"/>
    <w:rsid w:val="007B7F14"/>
    <w:rsid w:val="007C06CE"/>
    <w:rsid w:val="007C16E8"/>
    <w:rsid w:val="007C1714"/>
    <w:rsid w:val="007C65C6"/>
    <w:rsid w:val="007D0242"/>
    <w:rsid w:val="007D44D3"/>
    <w:rsid w:val="007E0FAB"/>
    <w:rsid w:val="007E1423"/>
    <w:rsid w:val="007E2513"/>
    <w:rsid w:val="007E2DAA"/>
    <w:rsid w:val="007E4C8B"/>
    <w:rsid w:val="007E6263"/>
    <w:rsid w:val="007E6384"/>
    <w:rsid w:val="007E6550"/>
    <w:rsid w:val="007F002D"/>
    <w:rsid w:val="007F07F1"/>
    <w:rsid w:val="007F08C7"/>
    <w:rsid w:val="007F3529"/>
    <w:rsid w:val="007F559F"/>
    <w:rsid w:val="007F5772"/>
    <w:rsid w:val="00800857"/>
    <w:rsid w:val="0080100B"/>
    <w:rsid w:val="00801737"/>
    <w:rsid w:val="00803445"/>
    <w:rsid w:val="00806A1A"/>
    <w:rsid w:val="0080707C"/>
    <w:rsid w:val="00810BB9"/>
    <w:rsid w:val="00811419"/>
    <w:rsid w:val="0081464C"/>
    <w:rsid w:val="00816464"/>
    <w:rsid w:val="00817B5D"/>
    <w:rsid w:val="00817C6D"/>
    <w:rsid w:val="008207DA"/>
    <w:rsid w:val="00821352"/>
    <w:rsid w:val="00822944"/>
    <w:rsid w:val="008238D2"/>
    <w:rsid w:val="0082679F"/>
    <w:rsid w:val="00826D8D"/>
    <w:rsid w:val="008273C7"/>
    <w:rsid w:val="00831DE0"/>
    <w:rsid w:val="00832095"/>
    <w:rsid w:val="00835747"/>
    <w:rsid w:val="0083591C"/>
    <w:rsid w:val="00835C3B"/>
    <w:rsid w:val="008364EF"/>
    <w:rsid w:val="00837F97"/>
    <w:rsid w:val="0084210E"/>
    <w:rsid w:val="00842742"/>
    <w:rsid w:val="0084308A"/>
    <w:rsid w:val="00843331"/>
    <w:rsid w:val="00844DD5"/>
    <w:rsid w:val="00845BBA"/>
    <w:rsid w:val="00845DEB"/>
    <w:rsid w:val="008462EA"/>
    <w:rsid w:val="008469E8"/>
    <w:rsid w:val="00850F23"/>
    <w:rsid w:val="0085161F"/>
    <w:rsid w:val="008524D0"/>
    <w:rsid w:val="00853106"/>
    <w:rsid w:val="008535C1"/>
    <w:rsid w:val="00854600"/>
    <w:rsid w:val="0085633C"/>
    <w:rsid w:val="0086028D"/>
    <w:rsid w:val="008631BE"/>
    <w:rsid w:val="00864613"/>
    <w:rsid w:val="008667CA"/>
    <w:rsid w:val="00866B62"/>
    <w:rsid w:val="008676BC"/>
    <w:rsid w:val="008705FF"/>
    <w:rsid w:val="008711F7"/>
    <w:rsid w:val="00874B3B"/>
    <w:rsid w:val="008752CC"/>
    <w:rsid w:val="008803F6"/>
    <w:rsid w:val="008834ED"/>
    <w:rsid w:val="008838E2"/>
    <w:rsid w:val="008844BE"/>
    <w:rsid w:val="008847FE"/>
    <w:rsid w:val="008853A9"/>
    <w:rsid w:val="008910FD"/>
    <w:rsid w:val="00891227"/>
    <w:rsid w:val="00892062"/>
    <w:rsid w:val="008929AD"/>
    <w:rsid w:val="00892B81"/>
    <w:rsid w:val="00893693"/>
    <w:rsid w:val="00894801"/>
    <w:rsid w:val="00894939"/>
    <w:rsid w:val="00894D1E"/>
    <w:rsid w:val="00897B0D"/>
    <w:rsid w:val="00897ED4"/>
    <w:rsid w:val="008A3170"/>
    <w:rsid w:val="008A391F"/>
    <w:rsid w:val="008A7599"/>
    <w:rsid w:val="008A7B79"/>
    <w:rsid w:val="008B0970"/>
    <w:rsid w:val="008B1502"/>
    <w:rsid w:val="008B328E"/>
    <w:rsid w:val="008B4169"/>
    <w:rsid w:val="008B4EDC"/>
    <w:rsid w:val="008C06F9"/>
    <w:rsid w:val="008C1D49"/>
    <w:rsid w:val="008C32F8"/>
    <w:rsid w:val="008C439D"/>
    <w:rsid w:val="008C587F"/>
    <w:rsid w:val="008C68F0"/>
    <w:rsid w:val="008C6E0C"/>
    <w:rsid w:val="008C7014"/>
    <w:rsid w:val="008C70F4"/>
    <w:rsid w:val="008D1F3F"/>
    <w:rsid w:val="008D2C45"/>
    <w:rsid w:val="008D2FC6"/>
    <w:rsid w:val="008D2FF3"/>
    <w:rsid w:val="008D32E1"/>
    <w:rsid w:val="008D4D01"/>
    <w:rsid w:val="008D6447"/>
    <w:rsid w:val="008E11E1"/>
    <w:rsid w:val="008E2CB4"/>
    <w:rsid w:val="008E40BB"/>
    <w:rsid w:val="008E4315"/>
    <w:rsid w:val="008E6B99"/>
    <w:rsid w:val="008E71FB"/>
    <w:rsid w:val="008F0145"/>
    <w:rsid w:val="008F0285"/>
    <w:rsid w:val="008F07AC"/>
    <w:rsid w:val="008F12A9"/>
    <w:rsid w:val="008F1BE8"/>
    <w:rsid w:val="008F1F68"/>
    <w:rsid w:val="008F2E56"/>
    <w:rsid w:val="008F56D2"/>
    <w:rsid w:val="008F6CFD"/>
    <w:rsid w:val="00900323"/>
    <w:rsid w:val="00904836"/>
    <w:rsid w:val="009059BC"/>
    <w:rsid w:val="00905AFB"/>
    <w:rsid w:val="00913797"/>
    <w:rsid w:val="00915185"/>
    <w:rsid w:val="0091636B"/>
    <w:rsid w:val="00917452"/>
    <w:rsid w:val="009230DB"/>
    <w:rsid w:val="00923ADE"/>
    <w:rsid w:val="00923AE6"/>
    <w:rsid w:val="00924215"/>
    <w:rsid w:val="009252E4"/>
    <w:rsid w:val="00926E31"/>
    <w:rsid w:val="009271A7"/>
    <w:rsid w:val="0092738E"/>
    <w:rsid w:val="009278F7"/>
    <w:rsid w:val="009300E4"/>
    <w:rsid w:val="00933960"/>
    <w:rsid w:val="0093558F"/>
    <w:rsid w:val="009364C6"/>
    <w:rsid w:val="009413F7"/>
    <w:rsid w:val="00941CAB"/>
    <w:rsid w:val="0094207C"/>
    <w:rsid w:val="009430B7"/>
    <w:rsid w:val="00945A1A"/>
    <w:rsid w:val="009513BB"/>
    <w:rsid w:val="00951A98"/>
    <w:rsid w:val="0095203B"/>
    <w:rsid w:val="009524B0"/>
    <w:rsid w:val="00952BE0"/>
    <w:rsid w:val="009555A4"/>
    <w:rsid w:val="00956A08"/>
    <w:rsid w:val="00957512"/>
    <w:rsid w:val="009614E4"/>
    <w:rsid w:val="00961B13"/>
    <w:rsid w:val="0096348A"/>
    <w:rsid w:val="0096390D"/>
    <w:rsid w:val="009667B1"/>
    <w:rsid w:val="00966E05"/>
    <w:rsid w:val="0096746D"/>
    <w:rsid w:val="00970CF0"/>
    <w:rsid w:val="00973ADC"/>
    <w:rsid w:val="009745AE"/>
    <w:rsid w:val="00974614"/>
    <w:rsid w:val="0097566D"/>
    <w:rsid w:val="00975B77"/>
    <w:rsid w:val="0097615D"/>
    <w:rsid w:val="009769EF"/>
    <w:rsid w:val="00977044"/>
    <w:rsid w:val="0098114B"/>
    <w:rsid w:val="00982A4A"/>
    <w:rsid w:val="00986775"/>
    <w:rsid w:val="00987FD9"/>
    <w:rsid w:val="009909B5"/>
    <w:rsid w:val="00991B0E"/>
    <w:rsid w:val="009923C7"/>
    <w:rsid w:val="00993553"/>
    <w:rsid w:val="009978A3"/>
    <w:rsid w:val="009A0E5B"/>
    <w:rsid w:val="009A5F49"/>
    <w:rsid w:val="009B7315"/>
    <w:rsid w:val="009C7412"/>
    <w:rsid w:val="009C75DE"/>
    <w:rsid w:val="009D15F7"/>
    <w:rsid w:val="009D18A3"/>
    <w:rsid w:val="009D2474"/>
    <w:rsid w:val="009D24E6"/>
    <w:rsid w:val="009D3B49"/>
    <w:rsid w:val="009D55CB"/>
    <w:rsid w:val="009D5E86"/>
    <w:rsid w:val="009D6BF7"/>
    <w:rsid w:val="009D7047"/>
    <w:rsid w:val="009E04C2"/>
    <w:rsid w:val="009E1ADA"/>
    <w:rsid w:val="009E3980"/>
    <w:rsid w:val="009E4582"/>
    <w:rsid w:val="009E489B"/>
    <w:rsid w:val="009E68B3"/>
    <w:rsid w:val="009E6B27"/>
    <w:rsid w:val="009E7F2E"/>
    <w:rsid w:val="009F00D4"/>
    <w:rsid w:val="009F3149"/>
    <w:rsid w:val="009F46D3"/>
    <w:rsid w:val="00A02A10"/>
    <w:rsid w:val="00A034C3"/>
    <w:rsid w:val="00A03E53"/>
    <w:rsid w:val="00A04319"/>
    <w:rsid w:val="00A0480E"/>
    <w:rsid w:val="00A060DC"/>
    <w:rsid w:val="00A100AF"/>
    <w:rsid w:val="00A10ED2"/>
    <w:rsid w:val="00A11009"/>
    <w:rsid w:val="00A11A57"/>
    <w:rsid w:val="00A11AB8"/>
    <w:rsid w:val="00A13DC6"/>
    <w:rsid w:val="00A16686"/>
    <w:rsid w:val="00A16F85"/>
    <w:rsid w:val="00A22445"/>
    <w:rsid w:val="00A2309B"/>
    <w:rsid w:val="00A26531"/>
    <w:rsid w:val="00A27AC6"/>
    <w:rsid w:val="00A303E0"/>
    <w:rsid w:val="00A33C70"/>
    <w:rsid w:val="00A36523"/>
    <w:rsid w:val="00A400D6"/>
    <w:rsid w:val="00A4445E"/>
    <w:rsid w:val="00A44655"/>
    <w:rsid w:val="00A44B34"/>
    <w:rsid w:val="00A44F86"/>
    <w:rsid w:val="00A453E6"/>
    <w:rsid w:val="00A46962"/>
    <w:rsid w:val="00A475D8"/>
    <w:rsid w:val="00A47859"/>
    <w:rsid w:val="00A51AE5"/>
    <w:rsid w:val="00A53708"/>
    <w:rsid w:val="00A55AF4"/>
    <w:rsid w:val="00A55D9A"/>
    <w:rsid w:val="00A569AE"/>
    <w:rsid w:val="00A56AC6"/>
    <w:rsid w:val="00A571F0"/>
    <w:rsid w:val="00A57F6B"/>
    <w:rsid w:val="00A63A14"/>
    <w:rsid w:val="00A665FC"/>
    <w:rsid w:val="00A66E80"/>
    <w:rsid w:val="00A67A0E"/>
    <w:rsid w:val="00A71D0A"/>
    <w:rsid w:val="00A76B79"/>
    <w:rsid w:val="00A81314"/>
    <w:rsid w:val="00A823B1"/>
    <w:rsid w:val="00A837F4"/>
    <w:rsid w:val="00A84DC6"/>
    <w:rsid w:val="00A84EBF"/>
    <w:rsid w:val="00A85504"/>
    <w:rsid w:val="00A86110"/>
    <w:rsid w:val="00A86141"/>
    <w:rsid w:val="00A90211"/>
    <w:rsid w:val="00A9065B"/>
    <w:rsid w:val="00A90850"/>
    <w:rsid w:val="00A94209"/>
    <w:rsid w:val="00A94E78"/>
    <w:rsid w:val="00A95910"/>
    <w:rsid w:val="00A968A6"/>
    <w:rsid w:val="00A96C43"/>
    <w:rsid w:val="00AA191D"/>
    <w:rsid w:val="00AA2931"/>
    <w:rsid w:val="00AA6DCA"/>
    <w:rsid w:val="00AA70CA"/>
    <w:rsid w:val="00AB0B54"/>
    <w:rsid w:val="00AB2DFA"/>
    <w:rsid w:val="00AB64CF"/>
    <w:rsid w:val="00AB6FFF"/>
    <w:rsid w:val="00AC4597"/>
    <w:rsid w:val="00AC5201"/>
    <w:rsid w:val="00AC679C"/>
    <w:rsid w:val="00AD035C"/>
    <w:rsid w:val="00AD0856"/>
    <w:rsid w:val="00AD094B"/>
    <w:rsid w:val="00AD2F37"/>
    <w:rsid w:val="00AD667E"/>
    <w:rsid w:val="00AE1F4B"/>
    <w:rsid w:val="00AE2F93"/>
    <w:rsid w:val="00AE5BB0"/>
    <w:rsid w:val="00AE774B"/>
    <w:rsid w:val="00AF0424"/>
    <w:rsid w:val="00AF1B4F"/>
    <w:rsid w:val="00AF3E83"/>
    <w:rsid w:val="00AF5827"/>
    <w:rsid w:val="00AF5A93"/>
    <w:rsid w:val="00B021DF"/>
    <w:rsid w:val="00B02715"/>
    <w:rsid w:val="00B067D5"/>
    <w:rsid w:val="00B06CB8"/>
    <w:rsid w:val="00B07623"/>
    <w:rsid w:val="00B100C5"/>
    <w:rsid w:val="00B103C0"/>
    <w:rsid w:val="00B10E12"/>
    <w:rsid w:val="00B13434"/>
    <w:rsid w:val="00B16F03"/>
    <w:rsid w:val="00B20683"/>
    <w:rsid w:val="00B2154E"/>
    <w:rsid w:val="00B2466B"/>
    <w:rsid w:val="00B26682"/>
    <w:rsid w:val="00B269B8"/>
    <w:rsid w:val="00B27C5F"/>
    <w:rsid w:val="00B31707"/>
    <w:rsid w:val="00B339C5"/>
    <w:rsid w:val="00B34491"/>
    <w:rsid w:val="00B35DC1"/>
    <w:rsid w:val="00B3675C"/>
    <w:rsid w:val="00B3685C"/>
    <w:rsid w:val="00B371F6"/>
    <w:rsid w:val="00B40C64"/>
    <w:rsid w:val="00B41B3A"/>
    <w:rsid w:val="00B423C3"/>
    <w:rsid w:val="00B45936"/>
    <w:rsid w:val="00B50651"/>
    <w:rsid w:val="00B51AAB"/>
    <w:rsid w:val="00B55A03"/>
    <w:rsid w:val="00B579A8"/>
    <w:rsid w:val="00B609B2"/>
    <w:rsid w:val="00B60A5E"/>
    <w:rsid w:val="00B61DEE"/>
    <w:rsid w:val="00B63E59"/>
    <w:rsid w:val="00B64DD5"/>
    <w:rsid w:val="00B66316"/>
    <w:rsid w:val="00B671D6"/>
    <w:rsid w:val="00B7070A"/>
    <w:rsid w:val="00B75567"/>
    <w:rsid w:val="00B75B89"/>
    <w:rsid w:val="00B75E8D"/>
    <w:rsid w:val="00B761FC"/>
    <w:rsid w:val="00B775BB"/>
    <w:rsid w:val="00B77BC2"/>
    <w:rsid w:val="00B80C76"/>
    <w:rsid w:val="00B830EB"/>
    <w:rsid w:val="00B8639F"/>
    <w:rsid w:val="00B86D6D"/>
    <w:rsid w:val="00B86F69"/>
    <w:rsid w:val="00B8707E"/>
    <w:rsid w:val="00B907D1"/>
    <w:rsid w:val="00B925F4"/>
    <w:rsid w:val="00B940A7"/>
    <w:rsid w:val="00B96779"/>
    <w:rsid w:val="00BA0298"/>
    <w:rsid w:val="00BA0781"/>
    <w:rsid w:val="00BA6CEC"/>
    <w:rsid w:val="00BA6DA6"/>
    <w:rsid w:val="00BB2331"/>
    <w:rsid w:val="00BB2F59"/>
    <w:rsid w:val="00BB71DA"/>
    <w:rsid w:val="00BC0278"/>
    <w:rsid w:val="00BC0BAA"/>
    <w:rsid w:val="00BC29A8"/>
    <w:rsid w:val="00BC389E"/>
    <w:rsid w:val="00BC5949"/>
    <w:rsid w:val="00BC6989"/>
    <w:rsid w:val="00BC7C3F"/>
    <w:rsid w:val="00BD0F8A"/>
    <w:rsid w:val="00BD252E"/>
    <w:rsid w:val="00BD2AAA"/>
    <w:rsid w:val="00BD3350"/>
    <w:rsid w:val="00BD6034"/>
    <w:rsid w:val="00BD785C"/>
    <w:rsid w:val="00BE3A01"/>
    <w:rsid w:val="00BE3AA1"/>
    <w:rsid w:val="00BF0168"/>
    <w:rsid w:val="00BF1587"/>
    <w:rsid w:val="00BF3B04"/>
    <w:rsid w:val="00C000AA"/>
    <w:rsid w:val="00C00B5E"/>
    <w:rsid w:val="00C02709"/>
    <w:rsid w:val="00C0708A"/>
    <w:rsid w:val="00C11949"/>
    <w:rsid w:val="00C13406"/>
    <w:rsid w:val="00C1510A"/>
    <w:rsid w:val="00C171C9"/>
    <w:rsid w:val="00C17911"/>
    <w:rsid w:val="00C20E34"/>
    <w:rsid w:val="00C23562"/>
    <w:rsid w:val="00C23B1A"/>
    <w:rsid w:val="00C2411C"/>
    <w:rsid w:val="00C2501E"/>
    <w:rsid w:val="00C260B1"/>
    <w:rsid w:val="00C30E82"/>
    <w:rsid w:val="00C31328"/>
    <w:rsid w:val="00C31373"/>
    <w:rsid w:val="00C32CE8"/>
    <w:rsid w:val="00C40C9A"/>
    <w:rsid w:val="00C43A4D"/>
    <w:rsid w:val="00C44B9E"/>
    <w:rsid w:val="00C45EC0"/>
    <w:rsid w:val="00C51FDE"/>
    <w:rsid w:val="00C52D17"/>
    <w:rsid w:val="00C533CE"/>
    <w:rsid w:val="00C57BDF"/>
    <w:rsid w:val="00C60CF4"/>
    <w:rsid w:val="00C611A2"/>
    <w:rsid w:val="00C630CE"/>
    <w:rsid w:val="00C635DC"/>
    <w:rsid w:val="00C650DA"/>
    <w:rsid w:val="00C6587B"/>
    <w:rsid w:val="00C66F2E"/>
    <w:rsid w:val="00C67069"/>
    <w:rsid w:val="00C706F4"/>
    <w:rsid w:val="00C70A63"/>
    <w:rsid w:val="00C71303"/>
    <w:rsid w:val="00C8010C"/>
    <w:rsid w:val="00C84C6A"/>
    <w:rsid w:val="00C85C1A"/>
    <w:rsid w:val="00C874E3"/>
    <w:rsid w:val="00C87B8D"/>
    <w:rsid w:val="00C93BE9"/>
    <w:rsid w:val="00C946E4"/>
    <w:rsid w:val="00C96A81"/>
    <w:rsid w:val="00CA04F7"/>
    <w:rsid w:val="00CA2129"/>
    <w:rsid w:val="00CA3401"/>
    <w:rsid w:val="00CA554A"/>
    <w:rsid w:val="00CA5B19"/>
    <w:rsid w:val="00CA68EC"/>
    <w:rsid w:val="00CA6F7B"/>
    <w:rsid w:val="00CA756F"/>
    <w:rsid w:val="00CB04B7"/>
    <w:rsid w:val="00CB0500"/>
    <w:rsid w:val="00CB0F4E"/>
    <w:rsid w:val="00CB13E2"/>
    <w:rsid w:val="00CB257E"/>
    <w:rsid w:val="00CB37AB"/>
    <w:rsid w:val="00CB5F10"/>
    <w:rsid w:val="00CC1579"/>
    <w:rsid w:val="00CC3301"/>
    <w:rsid w:val="00CC3F2E"/>
    <w:rsid w:val="00CC7492"/>
    <w:rsid w:val="00CD2517"/>
    <w:rsid w:val="00CD3321"/>
    <w:rsid w:val="00CD5165"/>
    <w:rsid w:val="00CD632F"/>
    <w:rsid w:val="00CD6EB3"/>
    <w:rsid w:val="00CD766F"/>
    <w:rsid w:val="00CE22E5"/>
    <w:rsid w:val="00CE3494"/>
    <w:rsid w:val="00CE3E87"/>
    <w:rsid w:val="00CE75D3"/>
    <w:rsid w:val="00CF03D1"/>
    <w:rsid w:val="00CF1025"/>
    <w:rsid w:val="00CF21E7"/>
    <w:rsid w:val="00CF72DF"/>
    <w:rsid w:val="00D03DC4"/>
    <w:rsid w:val="00D069E8"/>
    <w:rsid w:val="00D10382"/>
    <w:rsid w:val="00D120B5"/>
    <w:rsid w:val="00D12D29"/>
    <w:rsid w:val="00D13055"/>
    <w:rsid w:val="00D140B2"/>
    <w:rsid w:val="00D16E75"/>
    <w:rsid w:val="00D21796"/>
    <w:rsid w:val="00D21F4E"/>
    <w:rsid w:val="00D22B8B"/>
    <w:rsid w:val="00D22C8D"/>
    <w:rsid w:val="00D2314F"/>
    <w:rsid w:val="00D2689E"/>
    <w:rsid w:val="00D26AEE"/>
    <w:rsid w:val="00D324B3"/>
    <w:rsid w:val="00D3336A"/>
    <w:rsid w:val="00D33908"/>
    <w:rsid w:val="00D33E1A"/>
    <w:rsid w:val="00D34066"/>
    <w:rsid w:val="00D35E64"/>
    <w:rsid w:val="00D36A8D"/>
    <w:rsid w:val="00D40176"/>
    <w:rsid w:val="00D40BC2"/>
    <w:rsid w:val="00D41248"/>
    <w:rsid w:val="00D41375"/>
    <w:rsid w:val="00D41BC1"/>
    <w:rsid w:val="00D44A71"/>
    <w:rsid w:val="00D450A6"/>
    <w:rsid w:val="00D45670"/>
    <w:rsid w:val="00D465E4"/>
    <w:rsid w:val="00D4773C"/>
    <w:rsid w:val="00D47AB0"/>
    <w:rsid w:val="00D55827"/>
    <w:rsid w:val="00D55CF1"/>
    <w:rsid w:val="00D56013"/>
    <w:rsid w:val="00D56257"/>
    <w:rsid w:val="00D569A7"/>
    <w:rsid w:val="00D570A8"/>
    <w:rsid w:val="00D62B1D"/>
    <w:rsid w:val="00D657C1"/>
    <w:rsid w:val="00D70EA7"/>
    <w:rsid w:val="00D71C75"/>
    <w:rsid w:val="00D72467"/>
    <w:rsid w:val="00D740C1"/>
    <w:rsid w:val="00D772B7"/>
    <w:rsid w:val="00D8068F"/>
    <w:rsid w:val="00D835AB"/>
    <w:rsid w:val="00D838B6"/>
    <w:rsid w:val="00D87497"/>
    <w:rsid w:val="00D94080"/>
    <w:rsid w:val="00D9540B"/>
    <w:rsid w:val="00D968DA"/>
    <w:rsid w:val="00D96FD0"/>
    <w:rsid w:val="00DA0865"/>
    <w:rsid w:val="00DA3D17"/>
    <w:rsid w:val="00DA42F0"/>
    <w:rsid w:val="00DA4BF6"/>
    <w:rsid w:val="00DA5202"/>
    <w:rsid w:val="00DA59C2"/>
    <w:rsid w:val="00DA62F4"/>
    <w:rsid w:val="00DB0789"/>
    <w:rsid w:val="00DB2321"/>
    <w:rsid w:val="00DB3E1F"/>
    <w:rsid w:val="00DB5228"/>
    <w:rsid w:val="00DB78D0"/>
    <w:rsid w:val="00DB7D7E"/>
    <w:rsid w:val="00DC1629"/>
    <w:rsid w:val="00DC213C"/>
    <w:rsid w:val="00DC40B0"/>
    <w:rsid w:val="00DC4654"/>
    <w:rsid w:val="00DC480A"/>
    <w:rsid w:val="00DC4C77"/>
    <w:rsid w:val="00DC691E"/>
    <w:rsid w:val="00DC729A"/>
    <w:rsid w:val="00DD295B"/>
    <w:rsid w:val="00DD315B"/>
    <w:rsid w:val="00DD6625"/>
    <w:rsid w:val="00DD6AA5"/>
    <w:rsid w:val="00DD7397"/>
    <w:rsid w:val="00DE0950"/>
    <w:rsid w:val="00DE0EEF"/>
    <w:rsid w:val="00DE3DB2"/>
    <w:rsid w:val="00DE5C55"/>
    <w:rsid w:val="00DE670D"/>
    <w:rsid w:val="00DE6D38"/>
    <w:rsid w:val="00DF1B76"/>
    <w:rsid w:val="00DF20E3"/>
    <w:rsid w:val="00DF2712"/>
    <w:rsid w:val="00DF38C3"/>
    <w:rsid w:val="00DF4380"/>
    <w:rsid w:val="00DF4A19"/>
    <w:rsid w:val="00DF53CA"/>
    <w:rsid w:val="00DF5D1A"/>
    <w:rsid w:val="00E02714"/>
    <w:rsid w:val="00E032BD"/>
    <w:rsid w:val="00E0466E"/>
    <w:rsid w:val="00E048D5"/>
    <w:rsid w:val="00E052A1"/>
    <w:rsid w:val="00E053E1"/>
    <w:rsid w:val="00E0589A"/>
    <w:rsid w:val="00E06B2B"/>
    <w:rsid w:val="00E076CE"/>
    <w:rsid w:val="00E1027C"/>
    <w:rsid w:val="00E11714"/>
    <w:rsid w:val="00E12862"/>
    <w:rsid w:val="00E16B22"/>
    <w:rsid w:val="00E17544"/>
    <w:rsid w:val="00E17ACF"/>
    <w:rsid w:val="00E2062C"/>
    <w:rsid w:val="00E24454"/>
    <w:rsid w:val="00E32B35"/>
    <w:rsid w:val="00E4009E"/>
    <w:rsid w:val="00E41543"/>
    <w:rsid w:val="00E41D8E"/>
    <w:rsid w:val="00E42BE6"/>
    <w:rsid w:val="00E446D2"/>
    <w:rsid w:val="00E467D3"/>
    <w:rsid w:val="00E46EE7"/>
    <w:rsid w:val="00E47359"/>
    <w:rsid w:val="00E4785A"/>
    <w:rsid w:val="00E50564"/>
    <w:rsid w:val="00E50771"/>
    <w:rsid w:val="00E511C6"/>
    <w:rsid w:val="00E53B4D"/>
    <w:rsid w:val="00E54203"/>
    <w:rsid w:val="00E55330"/>
    <w:rsid w:val="00E560A4"/>
    <w:rsid w:val="00E57187"/>
    <w:rsid w:val="00E65EA5"/>
    <w:rsid w:val="00E67DBA"/>
    <w:rsid w:val="00E70090"/>
    <w:rsid w:val="00E700FF"/>
    <w:rsid w:val="00E70146"/>
    <w:rsid w:val="00E70953"/>
    <w:rsid w:val="00E72284"/>
    <w:rsid w:val="00E73521"/>
    <w:rsid w:val="00E75D0A"/>
    <w:rsid w:val="00E776D6"/>
    <w:rsid w:val="00E80D7E"/>
    <w:rsid w:val="00E81011"/>
    <w:rsid w:val="00E82177"/>
    <w:rsid w:val="00E826E4"/>
    <w:rsid w:val="00E829EF"/>
    <w:rsid w:val="00E83ED8"/>
    <w:rsid w:val="00E842F0"/>
    <w:rsid w:val="00E8596B"/>
    <w:rsid w:val="00E85B4D"/>
    <w:rsid w:val="00E8774E"/>
    <w:rsid w:val="00E91FCE"/>
    <w:rsid w:val="00E9218D"/>
    <w:rsid w:val="00E95194"/>
    <w:rsid w:val="00E9751A"/>
    <w:rsid w:val="00E97A6C"/>
    <w:rsid w:val="00EA269B"/>
    <w:rsid w:val="00EA2752"/>
    <w:rsid w:val="00EA3E86"/>
    <w:rsid w:val="00EA51DA"/>
    <w:rsid w:val="00EA52F1"/>
    <w:rsid w:val="00EA57FC"/>
    <w:rsid w:val="00EA61DA"/>
    <w:rsid w:val="00EB246B"/>
    <w:rsid w:val="00EB25EA"/>
    <w:rsid w:val="00EB4398"/>
    <w:rsid w:val="00EB68AA"/>
    <w:rsid w:val="00EB7417"/>
    <w:rsid w:val="00EC1439"/>
    <w:rsid w:val="00EC3551"/>
    <w:rsid w:val="00EC4566"/>
    <w:rsid w:val="00ED2DD5"/>
    <w:rsid w:val="00ED3351"/>
    <w:rsid w:val="00ED4A32"/>
    <w:rsid w:val="00ED562B"/>
    <w:rsid w:val="00ED7163"/>
    <w:rsid w:val="00ED7181"/>
    <w:rsid w:val="00ED7EF3"/>
    <w:rsid w:val="00EE07BE"/>
    <w:rsid w:val="00EF0314"/>
    <w:rsid w:val="00EF2C0C"/>
    <w:rsid w:val="00EF7FF3"/>
    <w:rsid w:val="00F020B4"/>
    <w:rsid w:val="00F0789C"/>
    <w:rsid w:val="00F07ED9"/>
    <w:rsid w:val="00F10668"/>
    <w:rsid w:val="00F11987"/>
    <w:rsid w:val="00F1244D"/>
    <w:rsid w:val="00F1252A"/>
    <w:rsid w:val="00F13759"/>
    <w:rsid w:val="00F13A7E"/>
    <w:rsid w:val="00F13DE3"/>
    <w:rsid w:val="00F14936"/>
    <w:rsid w:val="00F14A79"/>
    <w:rsid w:val="00F14F34"/>
    <w:rsid w:val="00F153E8"/>
    <w:rsid w:val="00F15868"/>
    <w:rsid w:val="00F16CBB"/>
    <w:rsid w:val="00F171DF"/>
    <w:rsid w:val="00F17681"/>
    <w:rsid w:val="00F20B30"/>
    <w:rsid w:val="00F211F5"/>
    <w:rsid w:val="00F304C7"/>
    <w:rsid w:val="00F34DB4"/>
    <w:rsid w:val="00F34EBD"/>
    <w:rsid w:val="00F357B2"/>
    <w:rsid w:val="00F367FF"/>
    <w:rsid w:val="00F37EE5"/>
    <w:rsid w:val="00F40FA1"/>
    <w:rsid w:val="00F4287A"/>
    <w:rsid w:val="00F42CB9"/>
    <w:rsid w:val="00F441BB"/>
    <w:rsid w:val="00F448C2"/>
    <w:rsid w:val="00F44F6B"/>
    <w:rsid w:val="00F46A3B"/>
    <w:rsid w:val="00F46A4B"/>
    <w:rsid w:val="00F47DE0"/>
    <w:rsid w:val="00F47F5E"/>
    <w:rsid w:val="00F50DE3"/>
    <w:rsid w:val="00F5105C"/>
    <w:rsid w:val="00F5117E"/>
    <w:rsid w:val="00F5143B"/>
    <w:rsid w:val="00F52699"/>
    <w:rsid w:val="00F55120"/>
    <w:rsid w:val="00F55AB4"/>
    <w:rsid w:val="00F561C7"/>
    <w:rsid w:val="00F56DD4"/>
    <w:rsid w:val="00F57377"/>
    <w:rsid w:val="00F573BB"/>
    <w:rsid w:val="00F6009B"/>
    <w:rsid w:val="00F60783"/>
    <w:rsid w:val="00F70DFD"/>
    <w:rsid w:val="00F72198"/>
    <w:rsid w:val="00F7259A"/>
    <w:rsid w:val="00F737DC"/>
    <w:rsid w:val="00F74C9D"/>
    <w:rsid w:val="00F752C5"/>
    <w:rsid w:val="00F77780"/>
    <w:rsid w:val="00F77B12"/>
    <w:rsid w:val="00F84032"/>
    <w:rsid w:val="00F84207"/>
    <w:rsid w:val="00F846E1"/>
    <w:rsid w:val="00F847EF"/>
    <w:rsid w:val="00F84D64"/>
    <w:rsid w:val="00F84E1E"/>
    <w:rsid w:val="00F84F81"/>
    <w:rsid w:val="00F85627"/>
    <w:rsid w:val="00F8769B"/>
    <w:rsid w:val="00F92A68"/>
    <w:rsid w:val="00F931C7"/>
    <w:rsid w:val="00F94484"/>
    <w:rsid w:val="00F95348"/>
    <w:rsid w:val="00F96F13"/>
    <w:rsid w:val="00FA0B80"/>
    <w:rsid w:val="00FA0CEE"/>
    <w:rsid w:val="00FA0E75"/>
    <w:rsid w:val="00FA1C89"/>
    <w:rsid w:val="00FA1D13"/>
    <w:rsid w:val="00FA20AB"/>
    <w:rsid w:val="00FA29C5"/>
    <w:rsid w:val="00FA4633"/>
    <w:rsid w:val="00FA516B"/>
    <w:rsid w:val="00FA5EA4"/>
    <w:rsid w:val="00FA6483"/>
    <w:rsid w:val="00FA785E"/>
    <w:rsid w:val="00FB0251"/>
    <w:rsid w:val="00FB125A"/>
    <w:rsid w:val="00FB1285"/>
    <w:rsid w:val="00FB156B"/>
    <w:rsid w:val="00FB1A50"/>
    <w:rsid w:val="00FB4462"/>
    <w:rsid w:val="00FB7ABA"/>
    <w:rsid w:val="00FC2BC7"/>
    <w:rsid w:val="00FC5557"/>
    <w:rsid w:val="00FC5DBB"/>
    <w:rsid w:val="00FC68AD"/>
    <w:rsid w:val="00FD37FC"/>
    <w:rsid w:val="00FD577B"/>
    <w:rsid w:val="00FD72C0"/>
    <w:rsid w:val="00FE047B"/>
    <w:rsid w:val="00FE20FF"/>
    <w:rsid w:val="00FE41A0"/>
    <w:rsid w:val="00FE54A6"/>
    <w:rsid w:val="00FE6EE0"/>
    <w:rsid w:val="00FE7489"/>
    <w:rsid w:val="00FE7A20"/>
    <w:rsid w:val="00FF0158"/>
    <w:rsid w:val="00FF2065"/>
    <w:rsid w:val="00FF2F25"/>
    <w:rsid w:val="00FF64F1"/>
    <w:rsid w:val="00FF6572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ED4D2"/>
  <w15:chartTrackingRefBased/>
  <w15:docId w15:val="{430FA618-1A1D-4F23-96D5-B2352D441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3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9A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29A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269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A2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B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B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BA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E3A17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475D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5D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475D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5D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F34D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9afe20-6aa4-467f-bd18-6a0624c29de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2685599B282C428C3FE434A4289119" ma:contentTypeVersion="20" ma:contentTypeDescription="Create a new document." ma:contentTypeScope="" ma:versionID="c802ac8fe989fb1299c44c1470cf0483">
  <xsd:schema xmlns:xsd="http://www.w3.org/2001/XMLSchema" xmlns:xs="http://www.w3.org/2001/XMLSchema" xmlns:p="http://schemas.microsoft.com/office/2006/metadata/properties" xmlns:ns3="f0628c9b-2683-4f8b-8586-3cecbf4aefb8" xmlns:ns4="419afe20-6aa4-467f-bd18-6a0624c29dec" targetNamespace="http://schemas.microsoft.com/office/2006/metadata/properties" ma:root="true" ma:fieldsID="f0b6275b32de589a0559de13fdbc1397" ns3:_="" ns4:_="">
    <xsd:import namespace="f0628c9b-2683-4f8b-8586-3cecbf4aefb8"/>
    <xsd:import namespace="419afe20-6aa4-467f-bd18-6a0624c29de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628c9b-2683-4f8b-8586-3cecbf4a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9afe20-6aa4-467f-bd18-6a0624c29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B2E37-D013-4B99-9615-555F2D19C3F2}">
  <ds:schemaRefs>
    <ds:schemaRef ds:uri="http://schemas.microsoft.com/office/2006/metadata/properties"/>
    <ds:schemaRef ds:uri="http://schemas.microsoft.com/office/infopath/2007/PartnerControls"/>
    <ds:schemaRef ds:uri="419afe20-6aa4-467f-bd18-6a0624c29dec"/>
  </ds:schemaRefs>
</ds:datastoreItem>
</file>

<file path=customXml/itemProps2.xml><?xml version="1.0" encoding="utf-8"?>
<ds:datastoreItem xmlns:ds="http://schemas.openxmlformats.org/officeDocument/2006/customXml" ds:itemID="{B63F37E8-F4C3-4709-94B1-12570A3D8B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A061F1-F538-4741-8065-772DC65EFA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628c9b-2683-4f8b-8586-3cecbf4aefb8"/>
    <ds:schemaRef ds:uri="419afe20-6aa4-467f-bd18-6a0624c29d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5F9E4B-C937-450B-86BF-861009B95EF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15</cp:revision>
  <cp:lastPrinted>2024-08-19T15:58:00Z</cp:lastPrinted>
  <dcterms:created xsi:type="dcterms:W3CDTF">2024-09-25T11:58:00Z</dcterms:created>
  <dcterms:modified xsi:type="dcterms:W3CDTF">2025-01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2685599B282C428C3FE434A4289119</vt:lpwstr>
  </property>
</Properties>
</file>